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1DFD0" w14:textId="4F8A6891" w:rsidR="00770101" w:rsidRDefault="00770101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770101">
        <w:rPr>
          <w:rFonts w:ascii="Times New Roman" w:hAnsi="Times New Roman" w:cs="Times New Roman"/>
          <w:b/>
          <w:bCs/>
          <w:lang w:val="en-GB"/>
        </w:rPr>
        <w:t>Supplementary Figure</w:t>
      </w:r>
      <w:r w:rsidRPr="00770101">
        <w:rPr>
          <w:rFonts w:ascii="Times New Roman" w:hAnsi="Times New Roman" w:cs="Times New Roman"/>
          <w:lang w:val="en-GB"/>
        </w:rPr>
        <w:t>: PRISMA flow d</w:t>
      </w:r>
      <w:r>
        <w:rPr>
          <w:rFonts w:ascii="Times New Roman" w:hAnsi="Times New Roman" w:cs="Times New Roman"/>
          <w:lang w:val="en-GB"/>
        </w:rPr>
        <w:t>iagram</w:t>
      </w:r>
    </w:p>
    <w:p w14:paraId="7EF64620" w14:textId="6914A4AB" w:rsidR="00472EB4" w:rsidRPr="00A67B8E" w:rsidRDefault="00472EB4" w:rsidP="00472EB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799B7D9C" wp14:editId="4C0BF985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17145" b="22860"/>
                <wp:wrapNone/>
                <wp:docPr id="40" name="Flowchart: Alternate Process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434137" w14:textId="405C55C6" w:rsidR="00472EB4" w:rsidRPr="00472EB4" w:rsidRDefault="00472EB4" w:rsidP="00472EB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GB"/>
                              </w:rPr>
                              <w:t>Identification of studies via database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9B7D9C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40" o:spid="_x0000_s1026" type="#_x0000_t176" style="position:absolute;left:0;text-align:left;margin-left:44.65pt;margin-top:5.85pt;width:342.15pt;height:20.7pt;z-index:2516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" fillcolor="#ffc000 [3207]" strokecolor="#7f5f00 [1607]" strokeweight="1pt">
                <v:textbox>
                  <w:txbxContent>
                    <w:p w14:paraId="6C434137" w14:textId="405C55C6" w:rsidR="00472EB4" w:rsidRPr="00472EB4" w:rsidRDefault="00472EB4" w:rsidP="00472EB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GB"/>
                        </w:rPr>
                        <w:t>Identification of studies via databases</w:t>
                      </w:r>
                    </w:p>
                  </w:txbxContent>
                </v:textbox>
              </v:shape>
            </w:pict>
          </mc:Fallback>
        </mc:AlternateContent>
      </w:r>
    </w:p>
    <w:p w14:paraId="48ED39C1" w14:textId="77777777" w:rsidR="00472EB4" w:rsidRPr="00A67B8E" w:rsidRDefault="00472EB4" w:rsidP="00472EB4">
      <w:pPr>
        <w:rPr>
          <w:lang w:val="en-GB"/>
        </w:rPr>
      </w:pPr>
    </w:p>
    <w:p w14:paraId="4FCD6BF7" w14:textId="7891AB21" w:rsidR="00472EB4" w:rsidRPr="00A67B8E" w:rsidRDefault="00A67B8E" w:rsidP="00472EB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0D5BE37" wp14:editId="0270536A">
                <wp:simplePos x="0" y="0"/>
                <wp:positionH relativeFrom="column">
                  <wp:posOffset>3041374</wp:posOffset>
                </wp:positionH>
                <wp:positionV relativeFrom="paragraph">
                  <wp:posOffset>99696</wp:posOffset>
                </wp:positionV>
                <wp:extent cx="1887220" cy="781878"/>
                <wp:effectExtent l="0" t="0" r="17780" b="1841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818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9E4853" w14:textId="07A83797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Records removed </w:t>
                            </w:r>
                            <w:r w:rsidRPr="001B60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before screening</w:t>
                            </w: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:</w:t>
                            </w:r>
                            <w:r w:rsid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n = 0</w:t>
                            </w:r>
                          </w:p>
                          <w:p w14:paraId="02E32AB2" w14:textId="45732806" w:rsidR="00472EB4" w:rsidRPr="00472EB4" w:rsidRDefault="00472EB4" w:rsidP="00472EB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D5BE37" id="Rectangle 10" o:spid="_x0000_s1027" style="position:absolute;left:0;text-align:left;margin-left:239.5pt;margin-top:7.85pt;width:148.6pt;height:61.55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" filled="f" strokecolor="black [3213]" strokeweight="1pt">
                <v:textbox>
                  <w:txbxContent>
                    <w:p w14:paraId="1A9E4853" w14:textId="07A83797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Records removed </w:t>
                      </w:r>
                      <w:r w:rsidRPr="001B60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before screening</w:t>
                      </w: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:</w:t>
                      </w:r>
                      <w:r w:rsid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n = 0</w:t>
                      </w:r>
                    </w:p>
                    <w:p w14:paraId="02E32AB2" w14:textId="45732806" w:rsidR="00472EB4" w:rsidRPr="00472EB4" w:rsidRDefault="00472EB4" w:rsidP="00472EB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7488" behindDoc="0" locked="0" layoutInCell="1" allowOverlap="1" wp14:anchorId="0A73A035" wp14:editId="2A3CB2CC">
                <wp:simplePos x="0" y="0"/>
                <wp:positionH relativeFrom="column">
                  <wp:posOffset>556591</wp:posOffset>
                </wp:positionH>
                <wp:positionV relativeFrom="paragraph">
                  <wp:posOffset>99695</wp:posOffset>
                </wp:positionV>
                <wp:extent cx="1887220" cy="795130"/>
                <wp:effectExtent l="0" t="0" r="17780" b="2413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951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ED9AC0" w14:textId="04F0690D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cords identified from:</w:t>
                            </w:r>
                          </w:p>
                          <w:p w14:paraId="68568CDE" w14:textId="364663E5" w:rsidR="00472EB4" w:rsidRPr="009E0712" w:rsidRDefault="00472EB4" w:rsidP="00472EB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9E07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Databases (n = </w:t>
                            </w:r>
                            <w:r w:rsidR="00FB3D65" w:rsidRPr="009E07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63</w:t>
                            </w:r>
                            <w:r w:rsidRPr="009E071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5B6707AC" w14:textId="38495AB1" w:rsidR="00472EB4" w:rsidRPr="00FB3D65" w:rsidRDefault="00FB3D65" w:rsidP="00472EB4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</w:t>
                            </w:r>
                            <w:r w:rsidRP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eview of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the references of </w:t>
                            </w:r>
                            <w:r w:rsidRP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relevant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papers </w:t>
                            </w:r>
                            <w:r w:rsidR="00472EB4" w:rsidRP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20</w:t>
                            </w:r>
                            <w:r w:rsidR="00472EB4" w:rsidRP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3A035" id="Rectangle 11" o:spid="_x0000_s1028" style="position:absolute;left:0;text-align:left;margin-left:43.85pt;margin-top:7.85pt;width:148.6pt;height:62.6pt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" filled="f" strokecolor="black [3213]" strokeweight="1pt">
                <v:textbox>
                  <w:txbxContent>
                    <w:p w14:paraId="5AED9AC0" w14:textId="04F0690D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cords identified from:</w:t>
                      </w:r>
                    </w:p>
                    <w:p w14:paraId="68568CDE" w14:textId="364663E5" w:rsidR="00472EB4" w:rsidRPr="009E0712" w:rsidRDefault="00472EB4" w:rsidP="00472EB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9E07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Databases (n = </w:t>
                      </w:r>
                      <w:r w:rsidR="00FB3D65" w:rsidRPr="009E07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63</w:t>
                      </w:r>
                      <w:r w:rsidRPr="009E071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5B6707AC" w14:textId="38495AB1" w:rsidR="00472EB4" w:rsidRPr="00FB3D65" w:rsidRDefault="00FB3D65" w:rsidP="00472EB4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</w:t>
                      </w:r>
                      <w:r w:rsidRP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eview of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the references of </w:t>
                      </w:r>
                      <w:r w:rsidRP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relevant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papers </w:t>
                      </w:r>
                      <w:r w:rsidR="00472EB4" w:rsidRP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20</w:t>
                      </w:r>
                      <w:r w:rsidR="00472EB4" w:rsidRP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6B3CE2E" w14:textId="3E5B8081" w:rsidR="00472EB4" w:rsidRPr="00A67B8E" w:rsidRDefault="00A67B8E" w:rsidP="00472EB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5AF1D48A" wp14:editId="75A3F2CE">
                <wp:simplePos x="0" y="0"/>
                <wp:positionH relativeFrom="column">
                  <wp:posOffset>-219392</wp:posOffset>
                </wp:positionH>
                <wp:positionV relativeFrom="paragraph">
                  <wp:posOffset>163153</wp:posOffset>
                </wp:positionV>
                <wp:extent cx="953770" cy="304165"/>
                <wp:effectExtent l="952" t="0" r="18733" b="18732"/>
                <wp:wrapNone/>
                <wp:docPr id="12" name="Flowchart: Alternate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3770" cy="30416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F40EEF" w14:textId="77777777" w:rsidR="00472EB4" w:rsidRDefault="00472EB4" w:rsidP="00472EB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F1D48A" id="Flowchart: Alternate Process 12" o:spid="_x0000_s1029" type="#_x0000_t176" style="position:absolute;left:0;text-align:left;margin-left:-17.25pt;margin-top:12.85pt;width:75.1pt;height:23.95pt;rotation:-90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" fillcolor="#9cc2e5 [1944]" strokecolor="black [3213]" strokeweight="1pt">
                <v:textbox>
                  <w:txbxContent>
                    <w:p w14:paraId="11F40EEF" w14:textId="77777777" w:rsidR="00472EB4" w:rsidRDefault="00472EB4" w:rsidP="00472EB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AF98053" w14:textId="3CB9C8DC" w:rsidR="00472EB4" w:rsidRPr="00A67B8E" w:rsidRDefault="00472EB4" w:rsidP="00472EB4">
      <w:pPr>
        <w:rPr>
          <w:lang w:val="en-GB"/>
        </w:rPr>
      </w:pPr>
    </w:p>
    <w:p w14:paraId="20BC99D1" w14:textId="1FEA722F" w:rsidR="00472EB4" w:rsidRPr="00A67B8E" w:rsidRDefault="00A67B8E" w:rsidP="00472EB4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2EEF6DB" wp14:editId="2DA6D09C">
                <wp:simplePos x="0" y="0"/>
                <wp:positionH relativeFrom="column">
                  <wp:posOffset>2454275</wp:posOffset>
                </wp:positionH>
                <wp:positionV relativeFrom="paragraph">
                  <wp:posOffset>9249</wp:posOffset>
                </wp:positionV>
                <wp:extent cx="563245" cy="0"/>
                <wp:effectExtent l="0" t="76200" r="27305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2BD894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193.25pt;margin-top:.75pt;width:44.35pt;height:0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ADRW7N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7E659A19" w14:textId="5FB08FFF" w:rsidR="00472EB4" w:rsidRPr="00A67B8E" w:rsidRDefault="00472EB4" w:rsidP="00472EB4">
      <w:pPr>
        <w:rPr>
          <w:lang w:val="en-GB"/>
        </w:rPr>
      </w:pPr>
    </w:p>
    <w:p w14:paraId="1AD5B39C" w14:textId="7A93AEE7" w:rsidR="00472EB4" w:rsidRPr="00A67B8E" w:rsidRDefault="00A67B8E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3193EF97" wp14:editId="59B85773">
                <wp:simplePos x="0" y="0"/>
                <wp:positionH relativeFrom="column">
                  <wp:posOffset>1402080</wp:posOffset>
                </wp:positionH>
                <wp:positionV relativeFrom="paragraph">
                  <wp:posOffset>81777</wp:posOffset>
                </wp:positionV>
                <wp:extent cx="0" cy="281305"/>
                <wp:effectExtent l="76200" t="0" r="57150" b="61595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233EE2F" id="Straight Arrow Connector 30" o:spid="_x0000_s1026" type="#_x0000_t32" style="position:absolute;margin-left:110.4pt;margin-top:6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Aug2Hl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3582B56" w14:textId="660240C8" w:rsidR="00472EB4" w:rsidRPr="00A67B8E" w:rsidRDefault="00472EB4" w:rsidP="00472EB4">
      <w:pPr>
        <w:rPr>
          <w:lang w:val="en-GB"/>
        </w:rPr>
      </w:pPr>
    </w:p>
    <w:p w14:paraId="7CD11F23" w14:textId="3D2A80C4" w:rsidR="00472EB4" w:rsidRPr="00A67B8E" w:rsidRDefault="00A67B8E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2558CF5" wp14:editId="518C40E5">
                <wp:simplePos x="0" y="0"/>
                <wp:positionH relativeFrom="column">
                  <wp:posOffset>3048000</wp:posOffset>
                </wp:positionH>
                <wp:positionV relativeFrom="paragraph">
                  <wp:posOffset>45582</wp:posOffset>
                </wp:positionV>
                <wp:extent cx="2637183" cy="934278"/>
                <wp:effectExtent l="0" t="0" r="10795" b="18415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37183" cy="9342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1C862B" w14:textId="4A9445E9" w:rsidR="00472EB4" w:rsidRPr="00A67B8E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cords excluded</w:t>
                            </w:r>
                            <w:r w:rsidR="00A67B8E"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FB3D65"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5</w:t>
                            </w:r>
                            <w:r w:rsidR="000D72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7</w:t>
                            </w:r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2FE82B5F" w14:textId="646F297F" w:rsidR="00A67B8E" w:rsidRDefault="00A67B8E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</w:t>
                            </w:r>
                            <w:proofErr w:type="gramEnd"/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HES </w:t>
                            </w:r>
                            <w:r w:rsidRP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atient 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orted (n = 19)</w:t>
                            </w:r>
                          </w:p>
                          <w:p w14:paraId="1797C8A1" w14:textId="14F13033" w:rsidR="00A67B8E" w:rsidRDefault="00A67B8E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econdary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HES (n = 1</w:t>
                            </w:r>
                            <w:r w:rsidR="000D72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3C625ABE" w14:textId="654EE890" w:rsidR="00A67B8E" w:rsidRDefault="00A67B8E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language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criteria (n = 10)</w:t>
                            </w:r>
                          </w:p>
                          <w:p w14:paraId="1F3CBDDF" w14:textId="437C49D2" w:rsidR="00A67B8E" w:rsidRDefault="00A67B8E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spellStart"/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ediatric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age (n = 8)</w:t>
                            </w:r>
                          </w:p>
                          <w:p w14:paraId="1228D3D6" w14:textId="78237370" w:rsidR="00A67B8E" w:rsidRPr="00A67B8E" w:rsidRDefault="00A67B8E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view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paper (n = 4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558CF5" id="Rectangle 37" o:spid="_x0000_s1030" style="position:absolute;left:0;text-align:left;margin-left:240pt;margin-top:3.6pt;width:207.65pt;height:73.5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" filled="f" strokecolor="black [3213]" strokeweight="1pt">
                <v:textbox>
                  <w:txbxContent>
                    <w:p w14:paraId="171C862B" w14:textId="4A9445E9" w:rsidR="00472EB4" w:rsidRPr="00A67B8E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cords excluded</w:t>
                      </w:r>
                      <w:r w:rsidR="00A67B8E"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FB3D65"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5</w:t>
                      </w:r>
                      <w:r w:rsidR="000D72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7</w:t>
                      </w:r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2FE82B5F" w14:textId="646F297F" w:rsidR="00A67B8E" w:rsidRDefault="00A67B8E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</w:t>
                      </w:r>
                      <w:proofErr w:type="gramEnd"/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HES </w:t>
                      </w:r>
                      <w:r w:rsidRP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atient 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orted (n = 19)</w:t>
                      </w:r>
                    </w:p>
                    <w:p w14:paraId="1797C8A1" w14:textId="14F13033" w:rsidR="00A67B8E" w:rsidRDefault="00A67B8E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econdary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HES (n = 1</w:t>
                      </w:r>
                      <w:r w:rsidR="000D72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3C625ABE" w14:textId="654EE890" w:rsidR="00A67B8E" w:rsidRDefault="00A67B8E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language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criteria (n = 10)</w:t>
                      </w:r>
                    </w:p>
                    <w:p w14:paraId="1F3CBDDF" w14:textId="437C49D2" w:rsidR="00A67B8E" w:rsidRDefault="00A67B8E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spellStart"/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ediatric</w:t>
                      </w:r>
                      <w:proofErr w:type="spellEnd"/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age (n = 8)</w:t>
                      </w:r>
                    </w:p>
                    <w:p w14:paraId="1228D3D6" w14:textId="78237370" w:rsidR="00A67B8E" w:rsidRPr="00A67B8E" w:rsidRDefault="00A67B8E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view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paper (n = 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560A4094" wp14:editId="0116A4F0">
                <wp:simplePos x="0" y="0"/>
                <wp:positionH relativeFrom="column">
                  <wp:posOffset>557254</wp:posOffset>
                </wp:positionH>
                <wp:positionV relativeFrom="paragraph">
                  <wp:posOffset>45582</wp:posOffset>
                </wp:positionV>
                <wp:extent cx="1887220" cy="526415"/>
                <wp:effectExtent l="0" t="0" r="17780" b="260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52FD9E" w14:textId="77777777" w:rsid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spellEnd"/>
                          </w:p>
                          <w:p w14:paraId="6CD8666B" w14:textId="6D281A49" w:rsid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</w:t>
                            </w:r>
                            <w:r w:rsidR="00A67B8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B3D6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60A4094" id="Rectangle 38" o:spid="_x0000_s1031" style="position:absolute;left:0;text-align:left;margin-left:43.9pt;margin-top:3.6pt;width:148.6pt;height:41.45pt;z-index:251652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YXRhgIAAGg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" filled="f" strokecolor="black [3213]" strokeweight="1pt">
                <v:textbox>
                  <w:txbxContent>
                    <w:p w14:paraId="4A52FD9E" w14:textId="77777777" w:rsid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spellEnd"/>
                    </w:p>
                    <w:p w14:paraId="6CD8666B" w14:textId="6D281A49" w:rsid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</w:t>
                      </w:r>
                      <w:r w:rsidR="00A67B8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B3D6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590FFA3" w14:textId="141F9D4B" w:rsidR="00A67B8E" w:rsidRPr="00A67B8E" w:rsidRDefault="00A67B8E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3C1A24C" wp14:editId="59D7F41D">
                <wp:simplePos x="0" y="0"/>
                <wp:positionH relativeFrom="column">
                  <wp:posOffset>2452315</wp:posOffset>
                </wp:positionH>
                <wp:positionV relativeFrom="paragraph">
                  <wp:posOffset>129871</wp:posOffset>
                </wp:positionV>
                <wp:extent cx="563245" cy="0"/>
                <wp:effectExtent l="0" t="76200" r="27305" b="9525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58A7EB" id="Straight Arrow Connector 34" o:spid="_x0000_s1026" type="#_x0000_t32" style="position:absolute;margin-left:193.1pt;margin-top:10.25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ZU7d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27EF1E6C" w14:textId="0F960CE1" w:rsidR="00A67B8E" w:rsidRPr="00A67B8E" w:rsidRDefault="00A67B8E" w:rsidP="00472EB4">
      <w:pPr>
        <w:rPr>
          <w:lang w:val="en-GB"/>
        </w:rPr>
      </w:pPr>
    </w:p>
    <w:p w14:paraId="7DA47A6C" w14:textId="590F20A4" w:rsidR="00472EB4" w:rsidRPr="00A67B8E" w:rsidRDefault="00A67B8E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29D478E5" wp14:editId="33AE4239">
                <wp:simplePos x="0" y="0"/>
                <wp:positionH relativeFrom="column">
                  <wp:posOffset>1400810</wp:posOffset>
                </wp:positionH>
                <wp:positionV relativeFrom="paragraph">
                  <wp:posOffset>96520</wp:posOffset>
                </wp:positionV>
                <wp:extent cx="0" cy="689113"/>
                <wp:effectExtent l="76200" t="0" r="95250" b="5397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9113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990A7F" id="Straight Arrow Connector 22" o:spid="_x0000_s1026" type="#_x0000_t32" style="position:absolute;margin-left:110.3pt;margin-top:7.6pt;width:0;height:54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29F9730D" w14:textId="0F4256E6" w:rsidR="00472EB4" w:rsidRPr="00A67B8E" w:rsidRDefault="00472EB4" w:rsidP="00472EB4">
      <w:pPr>
        <w:rPr>
          <w:lang w:val="en-GB"/>
        </w:rPr>
      </w:pPr>
    </w:p>
    <w:p w14:paraId="61BF9043" w14:textId="5211A269" w:rsidR="00472EB4" w:rsidRPr="00A67B8E" w:rsidRDefault="00472EB4" w:rsidP="00472EB4">
      <w:pPr>
        <w:rPr>
          <w:lang w:val="en-GB"/>
        </w:rPr>
      </w:pPr>
    </w:p>
    <w:p w14:paraId="0D0E52AE" w14:textId="419CAED9" w:rsidR="00472EB4" w:rsidRPr="00A67B8E" w:rsidRDefault="00472EB4" w:rsidP="00472EB4">
      <w:pPr>
        <w:rPr>
          <w:lang w:val="en-GB"/>
        </w:rPr>
      </w:pPr>
    </w:p>
    <w:p w14:paraId="798685BE" w14:textId="49B5ABA9" w:rsidR="00472EB4" w:rsidRPr="00A67B8E" w:rsidRDefault="0021001B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014AEF39" wp14:editId="41406719">
                <wp:simplePos x="0" y="0"/>
                <wp:positionH relativeFrom="column">
                  <wp:posOffset>1408430</wp:posOffset>
                </wp:positionH>
                <wp:positionV relativeFrom="paragraph">
                  <wp:posOffset>686435</wp:posOffset>
                </wp:positionV>
                <wp:extent cx="0" cy="281305"/>
                <wp:effectExtent l="76200" t="0" r="57150" b="61595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8E27B" id="Straight Arrow Connector 21" o:spid="_x0000_s1026" type="#_x0000_t32" style="position:absolute;margin-left:110.9pt;margin-top:54.0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Dpe7X73gAAAAs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1F836557" wp14:editId="64B2FA7D">
                <wp:simplePos x="0" y="0"/>
                <wp:positionH relativeFrom="column">
                  <wp:posOffset>2478405</wp:posOffset>
                </wp:positionH>
                <wp:positionV relativeFrom="paragraph">
                  <wp:posOffset>1277620</wp:posOffset>
                </wp:positionV>
                <wp:extent cx="563245" cy="0"/>
                <wp:effectExtent l="0" t="76200" r="27305" b="9525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00190A" id="Straight Arrow Connector 23" o:spid="_x0000_s1026" type="#_x0000_t32" style="position:absolute;margin-left:195.15pt;margin-top:100.6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RopYh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49D914F7" wp14:editId="1C9A40C1">
                <wp:simplePos x="0" y="0"/>
                <wp:positionH relativeFrom="column">
                  <wp:posOffset>-1156970</wp:posOffset>
                </wp:positionH>
                <wp:positionV relativeFrom="paragraph">
                  <wp:posOffset>581660</wp:posOffset>
                </wp:positionV>
                <wp:extent cx="2787650" cy="262890"/>
                <wp:effectExtent l="5080" t="0" r="17780" b="17780"/>
                <wp:wrapNone/>
                <wp:docPr id="39" name="Flowchart: Alternate Process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65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29C3F4" w14:textId="77777777" w:rsidR="00472EB4" w:rsidRDefault="00472EB4" w:rsidP="00472EB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C4F53EA" w14:textId="77777777" w:rsidR="00472EB4" w:rsidRDefault="00472EB4" w:rsidP="00472EB4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D914F7" id="Flowchart: Alternate Process 39" o:spid="_x0000_s1032" type="#_x0000_t176" style="position:absolute;left:0;text-align:left;margin-left:-91.1pt;margin-top:45.8pt;width:219.5pt;height:20.7pt;rotation:-90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" fillcolor="#9cc2e5 [1944]" strokecolor="black [3213]" strokeweight="1pt">
                <v:textbox>
                  <w:txbxContent>
                    <w:p w14:paraId="6B29C3F4" w14:textId="77777777" w:rsidR="00472EB4" w:rsidRDefault="00472EB4" w:rsidP="00472EB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C4F53EA" w14:textId="77777777" w:rsidR="00472EB4" w:rsidRDefault="00472EB4" w:rsidP="00472EB4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2FBAEA8" wp14:editId="54A016DF">
                <wp:simplePos x="0" y="0"/>
                <wp:positionH relativeFrom="column">
                  <wp:posOffset>-133985</wp:posOffset>
                </wp:positionH>
                <wp:positionV relativeFrom="paragraph">
                  <wp:posOffset>2592070</wp:posOffset>
                </wp:positionV>
                <wp:extent cx="764540" cy="262890"/>
                <wp:effectExtent l="3175" t="0" r="19685" b="19685"/>
                <wp:wrapNone/>
                <wp:docPr id="18" name="Flowchart: Alternate Process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540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E28E55D" w14:textId="77777777" w:rsidR="00472EB4" w:rsidRDefault="00472EB4" w:rsidP="00472EB4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FBAEA8" id="Flowchart: Alternate Process 18" o:spid="_x0000_s1033" type="#_x0000_t176" style="position:absolute;left:0;text-align:left;margin-left:-10.55pt;margin-top:204.1pt;width:60.2pt;height:20.7pt;rotation:-90;z-index:251665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" fillcolor="#9cc2e5 [1944]" strokecolor="black [3213]" strokeweight="1pt">
                <v:textbox>
                  <w:txbxContent>
                    <w:p w14:paraId="4E28E55D" w14:textId="77777777" w:rsidR="00472EB4" w:rsidRDefault="00472EB4" w:rsidP="00472EB4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112A7C8" wp14:editId="11E68C46">
                <wp:simplePos x="0" y="0"/>
                <wp:positionH relativeFrom="column">
                  <wp:posOffset>1402080</wp:posOffset>
                </wp:positionH>
                <wp:positionV relativeFrom="paragraph">
                  <wp:posOffset>1552575</wp:posOffset>
                </wp:positionV>
                <wp:extent cx="0" cy="746125"/>
                <wp:effectExtent l="76200" t="0" r="57150" b="5397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3D7C7E" id="Straight Arrow Connector 20" o:spid="_x0000_s1026" type="#_x0000_t32" style="position:absolute;margin-left:110.4pt;margin-top:122.2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1971C91F" wp14:editId="67B47B2E">
                <wp:simplePos x="0" y="0"/>
                <wp:positionH relativeFrom="column">
                  <wp:posOffset>563880</wp:posOffset>
                </wp:positionH>
                <wp:positionV relativeFrom="paragraph">
                  <wp:posOffset>128270</wp:posOffset>
                </wp:positionV>
                <wp:extent cx="1887220" cy="526415"/>
                <wp:effectExtent l="0" t="0" r="17780" b="26035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3EA1A" w14:textId="77777777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ports sought for retrieval</w:t>
                            </w:r>
                          </w:p>
                          <w:p w14:paraId="7A48B00C" w14:textId="14963495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210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2</w:t>
                            </w:r>
                            <w:r w:rsidR="000D72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6</w:t>
                            </w: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971C91F" id="Rectangle 29" o:spid="_x0000_s1034" style="position:absolute;left:0;text-align:left;margin-left:44.4pt;margin-top:10.1pt;width:148.6pt;height:41.45pt;z-index: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" filled="f" strokecolor="black [3213]" strokeweight="1pt">
                <v:textbox>
                  <w:txbxContent>
                    <w:p w14:paraId="3C53EA1A" w14:textId="77777777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ports sought for retrieval</w:t>
                      </w:r>
                    </w:p>
                    <w:p w14:paraId="7A48B00C" w14:textId="14963495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210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2</w:t>
                      </w:r>
                      <w:r w:rsidR="000D72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6</w:t>
                      </w: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041E527" wp14:editId="5F33F7C0">
                <wp:simplePos x="0" y="0"/>
                <wp:positionH relativeFrom="column">
                  <wp:posOffset>3048635</wp:posOffset>
                </wp:positionH>
                <wp:positionV relativeFrom="paragraph">
                  <wp:posOffset>147955</wp:posOffset>
                </wp:positionV>
                <wp:extent cx="1887220" cy="526415"/>
                <wp:effectExtent l="0" t="0" r="17780" b="260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96BCF0" w14:textId="77777777" w:rsid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ports not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spellEnd"/>
                          </w:p>
                          <w:p w14:paraId="1EDB1157" w14:textId="6D152B3F" w:rsid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210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041E527" id="Rectangle 28" o:spid="_x0000_s1035" style="position:absolute;left:0;text-align:left;margin-left:240.05pt;margin-top:11.65pt;width:148.6pt;height:41.4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" filled="f" strokecolor="black [3213]" strokeweight="1pt">
                <v:textbox>
                  <w:txbxContent>
                    <w:p w14:paraId="5196BCF0" w14:textId="77777777" w:rsid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ports not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spellEnd"/>
                    </w:p>
                    <w:p w14:paraId="1EDB1157" w14:textId="6D152B3F" w:rsid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210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4748CBCC" wp14:editId="0C2AC0D2">
                <wp:simplePos x="0" y="0"/>
                <wp:positionH relativeFrom="column">
                  <wp:posOffset>2465070</wp:posOffset>
                </wp:positionH>
                <wp:positionV relativeFrom="paragraph">
                  <wp:posOffset>403225</wp:posOffset>
                </wp:positionV>
                <wp:extent cx="563245" cy="0"/>
                <wp:effectExtent l="0" t="76200" r="27305" b="9525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E2E31E" id="Straight Arrow Connector 24" o:spid="_x0000_s1026" type="#_x0000_t32" style="position:absolute;margin-left:194.1pt;margin-top:31.75pt;width:44.35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513D67E" wp14:editId="1EBE2B5C">
                <wp:simplePos x="0" y="0"/>
                <wp:positionH relativeFrom="column">
                  <wp:posOffset>563880</wp:posOffset>
                </wp:positionH>
                <wp:positionV relativeFrom="paragraph">
                  <wp:posOffset>996315</wp:posOffset>
                </wp:positionV>
                <wp:extent cx="1887220" cy="526415"/>
                <wp:effectExtent l="0" t="0" r="17780" b="26035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34FB64" w14:textId="77777777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ports assessed for eligibility</w:t>
                            </w:r>
                          </w:p>
                          <w:p w14:paraId="6C9CFB6D" w14:textId="04BEA509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2100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1</w:t>
                            </w:r>
                            <w:r w:rsidR="000D72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6</w:t>
                            </w: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513D67E" id="Rectangle 26" o:spid="_x0000_s1036" style="position:absolute;left:0;text-align:left;margin-left:44.4pt;margin-top:78.45pt;width:148.6pt;height:41.4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" filled="f" strokecolor="black [3213]" strokeweight="1pt">
                <v:textbox>
                  <w:txbxContent>
                    <w:p w14:paraId="5534FB64" w14:textId="77777777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ports assessed for eligibility</w:t>
                      </w:r>
                    </w:p>
                    <w:p w14:paraId="6C9CFB6D" w14:textId="04BEA509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2100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1</w:t>
                      </w:r>
                      <w:r w:rsidR="000D72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6</w:t>
                      </w: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8C5D47E" w14:textId="724FDB7C" w:rsidR="00472EB4" w:rsidRPr="00A67B8E" w:rsidRDefault="00472EB4" w:rsidP="00472EB4">
      <w:pPr>
        <w:rPr>
          <w:lang w:val="en-GB"/>
        </w:rPr>
      </w:pPr>
    </w:p>
    <w:p w14:paraId="1875B307" w14:textId="4C6FC8AE" w:rsidR="00472EB4" w:rsidRPr="00A67B8E" w:rsidRDefault="00472EB4" w:rsidP="00472EB4">
      <w:pPr>
        <w:rPr>
          <w:lang w:val="en-GB"/>
        </w:rPr>
      </w:pPr>
    </w:p>
    <w:p w14:paraId="7661D16E" w14:textId="148187F7" w:rsidR="00472EB4" w:rsidRPr="00A67B8E" w:rsidRDefault="00472EB4" w:rsidP="00472EB4">
      <w:pPr>
        <w:rPr>
          <w:lang w:val="en-GB"/>
        </w:rPr>
      </w:pPr>
    </w:p>
    <w:p w14:paraId="21AC6A84" w14:textId="7F8BD6B5" w:rsidR="00472EB4" w:rsidRPr="00A67B8E" w:rsidRDefault="00472EB4" w:rsidP="00472EB4">
      <w:pPr>
        <w:rPr>
          <w:lang w:val="en-GB"/>
        </w:rPr>
      </w:pPr>
    </w:p>
    <w:p w14:paraId="6E7EFFAD" w14:textId="68A3D7BC" w:rsidR="00472EB4" w:rsidRPr="00A67B8E" w:rsidRDefault="0021001B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B91BA1A" wp14:editId="70982627">
                <wp:simplePos x="0" y="0"/>
                <wp:positionH relativeFrom="column">
                  <wp:posOffset>3054625</wp:posOffset>
                </wp:positionH>
                <wp:positionV relativeFrom="paragraph">
                  <wp:posOffset>139203</wp:posOffset>
                </wp:positionV>
                <wp:extent cx="2657061" cy="1133475"/>
                <wp:effectExtent l="0" t="0" r="10160" b="2857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57061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D157F9" w14:textId="46645E0D" w:rsidR="00472EB4" w:rsidRDefault="00472EB4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Reports excluded</w:t>
                            </w:r>
                            <w:r w:rsidR="001B60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(n=75)</w:t>
                            </w:r>
                          </w:p>
                          <w:p w14:paraId="5AFE7607" w14:textId="33F55CFC" w:rsidR="00E66A00" w:rsidRDefault="0021001B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ischemic stroke (n = 5</w:t>
                            </w:r>
                            <w:r w:rsidR="000D720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0FB27E92" w14:textId="44527952" w:rsidR="0021001B" w:rsidRDefault="0021001B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euroimaging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not available (n = 10)</w:t>
                            </w:r>
                          </w:p>
                          <w:p w14:paraId="65305176" w14:textId="7512735C" w:rsidR="0021001B" w:rsidRDefault="0021001B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 w:rsid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infection</w:t>
                            </w:r>
                            <w:proofErr w:type="gramEnd"/>
                            <w:r w:rsid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-related HES (n=3)</w:t>
                            </w:r>
                          </w:p>
                          <w:p w14:paraId="5FE07E7D" w14:textId="06B8C451" w:rsidR="00E66A00" w:rsidRDefault="00E66A00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no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HES patient reported (n = 3)</w:t>
                            </w:r>
                          </w:p>
                          <w:p w14:paraId="68827B70" w14:textId="0117A4F7" w:rsidR="00E66A00" w:rsidRPr="00E66A00" w:rsidRDefault="00E66A00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spellStart"/>
                            <w:proofErr w:type="gramStart"/>
                            <w:r w:rsidRP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pediatric</w:t>
                            </w:r>
                            <w:proofErr w:type="spellEnd"/>
                            <w:proofErr w:type="gramEnd"/>
                            <w:r w:rsidRP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age (n = 1)</w:t>
                            </w:r>
                          </w:p>
                          <w:p w14:paraId="3E1A8C58" w14:textId="75A2DE94" w:rsidR="00E66A00" w:rsidRPr="00E66A00" w:rsidRDefault="00E66A00" w:rsidP="0021001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</w:pPr>
                            <w:r w:rsidRP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</w:t>
                            </w:r>
                            <w:r w:rsidRP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pt-PT"/>
                              </w:rPr>
                              <w:t>* peri-interventional iatrogenic stroke (n = 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B91BA1A" id="Rectangle 25" o:spid="_x0000_s1037" style="position:absolute;left:0;text-align:left;margin-left:240.5pt;margin-top:10.95pt;width:209.2pt;height:89.25pt;z-index:2516577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" filled="f" strokecolor="black [3213]" strokeweight="1pt">
                <v:textbox>
                  <w:txbxContent>
                    <w:p w14:paraId="64D157F9" w14:textId="46645E0D" w:rsidR="00472EB4" w:rsidRDefault="00472EB4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Reports excluded</w:t>
                      </w:r>
                      <w:r w:rsidR="001B60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(n=75)</w:t>
                      </w:r>
                    </w:p>
                    <w:p w14:paraId="5AFE7607" w14:textId="33F55CFC" w:rsidR="00E66A00" w:rsidRDefault="0021001B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ischemic stroke (n = 5</w:t>
                      </w:r>
                      <w:r w:rsidR="000D720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0FB27E92" w14:textId="44527952" w:rsidR="0021001B" w:rsidRDefault="0021001B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euroimaging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not available (n = 10)</w:t>
                      </w:r>
                    </w:p>
                    <w:p w14:paraId="65305176" w14:textId="7512735C" w:rsidR="0021001B" w:rsidRDefault="0021001B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 w:rsid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infection</w:t>
                      </w:r>
                      <w:proofErr w:type="gramEnd"/>
                      <w:r w:rsid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-related HES (n=3)</w:t>
                      </w:r>
                    </w:p>
                    <w:p w14:paraId="5FE07E7D" w14:textId="06B8C451" w:rsidR="00E66A00" w:rsidRDefault="00E66A00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no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HES patient reported (n = 3)</w:t>
                      </w:r>
                    </w:p>
                    <w:p w14:paraId="68827B70" w14:textId="0117A4F7" w:rsidR="00E66A00" w:rsidRPr="00E66A00" w:rsidRDefault="00E66A00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spellStart"/>
                      <w:proofErr w:type="gramStart"/>
                      <w:r w:rsidRP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pediatric</w:t>
                      </w:r>
                      <w:proofErr w:type="spellEnd"/>
                      <w:proofErr w:type="gramEnd"/>
                      <w:r w:rsidRP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age (n = 1)</w:t>
                      </w:r>
                    </w:p>
                    <w:p w14:paraId="3E1A8C58" w14:textId="75A2DE94" w:rsidR="00E66A00" w:rsidRPr="00E66A00" w:rsidRDefault="00E66A00" w:rsidP="0021001B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</w:pPr>
                      <w:r w:rsidRP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</w:t>
                      </w:r>
                      <w:r w:rsidRP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pt-PT"/>
                        </w:rPr>
                        <w:t>* peri-interventional iatrogenic stroke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192372C1" w14:textId="4ECAB639" w:rsidR="00472EB4" w:rsidRPr="00A67B8E" w:rsidRDefault="00472EB4" w:rsidP="00472EB4">
      <w:pPr>
        <w:rPr>
          <w:lang w:val="en-GB"/>
        </w:rPr>
      </w:pPr>
    </w:p>
    <w:p w14:paraId="7FF626F5" w14:textId="77777777" w:rsidR="00472EB4" w:rsidRPr="00A67B8E" w:rsidRDefault="00472EB4" w:rsidP="00472EB4">
      <w:pPr>
        <w:rPr>
          <w:lang w:val="en-GB"/>
        </w:rPr>
      </w:pPr>
    </w:p>
    <w:p w14:paraId="214184D5" w14:textId="77777777" w:rsidR="00472EB4" w:rsidRPr="00A67B8E" w:rsidRDefault="00472EB4" w:rsidP="00472EB4">
      <w:pPr>
        <w:rPr>
          <w:lang w:val="en-GB"/>
        </w:rPr>
      </w:pPr>
    </w:p>
    <w:p w14:paraId="6991B4B8" w14:textId="77777777" w:rsidR="00472EB4" w:rsidRPr="00A67B8E" w:rsidRDefault="00472EB4" w:rsidP="00472EB4">
      <w:pPr>
        <w:rPr>
          <w:lang w:val="en-GB"/>
        </w:rPr>
      </w:pPr>
    </w:p>
    <w:p w14:paraId="15CEF2C7" w14:textId="06BEB25C" w:rsidR="00472EB4" w:rsidRPr="00A67B8E" w:rsidRDefault="00472EB4" w:rsidP="00472EB4">
      <w:pPr>
        <w:rPr>
          <w:lang w:val="en-GB"/>
        </w:rPr>
      </w:pPr>
    </w:p>
    <w:p w14:paraId="5CCD26F9" w14:textId="047F29BF" w:rsidR="00FB3D65" w:rsidRPr="00A67B8E" w:rsidRDefault="00FB3D65" w:rsidP="00472EB4">
      <w:pPr>
        <w:rPr>
          <w:lang w:val="en-GB"/>
        </w:rPr>
      </w:pPr>
    </w:p>
    <w:p w14:paraId="3F448067" w14:textId="6BD3F684" w:rsidR="00472EB4" w:rsidRPr="00A67B8E" w:rsidRDefault="00472EB4" w:rsidP="00472EB4">
      <w:pPr>
        <w:rPr>
          <w:lang w:val="en-GB"/>
        </w:rPr>
      </w:pPr>
    </w:p>
    <w:p w14:paraId="41FECD87" w14:textId="59875D3E" w:rsidR="00472EB4" w:rsidRPr="00A67B8E" w:rsidRDefault="00E66A00" w:rsidP="00472EB4">
      <w:pPr>
        <w:rPr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4B0C6C71" wp14:editId="1BB9EA5B">
                <wp:simplePos x="0" y="0"/>
                <wp:positionH relativeFrom="column">
                  <wp:posOffset>543339</wp:posOffset>
                </wp:positionH>
                <wp:positionV relativeFrom="paragraph">
                  <wp:posOffset>140197</wp:posOffset>
                </wp:positionV>
                <wp:extent cx="2604052" cy="723900"/>
                <wp:effectExtent l="0" t="0" r="2540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4052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3DE9C2" w14:textId="598B992A" w:rsidR="00472EB4" w:rsidRPr="00472EB4" w:rsidRDefault="00472EB4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Studies included in review</w:t>
                            </w:r>
                            <w:r w:rsid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(n = </w:t>
                            </w:r>
                            <w:r w:rsidR="00E66A0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40</w:t>
                            </w:r>
                            <w:r w:rsidRPr="00472EB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14:paraId="63A28132" w14:textId="22047A3E" w:rsidR="00472EB4" w:rsidRDefault="00E66A00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Patients included </w:t>
                            </w:r>
                            <w:r w:rsidR="001B60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in the study (n=64)</w:t>
                            </w:r>
                          </w:p>
                          <w:p w14:paraId="0B301080" w14:textId="41E757E9" w:rsidR="001B60B6" w:rsidRDefault="001B60B6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cases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collected from reports (n = 63)</w:t>
                            </w:r>
                          </w:p>
                          <w:p w14:paraId="409AE660" w14:textId="71783EEA" w:rsidR="001B60B6" w:rsidRPr="00472EB4" w:rsidRDefault="001B60B6" w:rsidP="00472EB4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     *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>local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GB"/>
                              </w:rPr>
                              <w:t xml:space="preserve"> case (n = 1)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B0C6C71" id="Rectangle 41" o:spid="_x0000_s1038" style="position:absolute;left:0;text-align:left;margin-left:42.8pt;margin-top:11.05pt;width:205.05pt;height:57pt;z-index:2516679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" filled="f" strokecolor="black [3213]" strokeweight="1pt">
                <v:textbox>
                  <w:txbxContent>
                    <w:p w14:paraId="773DE9C2" w14:textId="598B992A" w:rsidR="00472EB4" w:rsidRPr="00472EB4" w:rsidRDefault="00472EB4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Studies included in review</w:t>
                      </w:r>
                      <w:r w:rsid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</w:t>
                      </w: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(n = </w:t>
                      </w:r>
                      <w:r w:rsidR="00E66A0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40</w:t>
                      </w:r>
                      <w:r w:rsidRPr="00472EB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)</w:t>
                      </w:r>
                    </w:p>
                    <w:p w14:paraId="63A28132" w14:textId="22047A3E" w:rsidR="00472EB4" w:rsidRDefault="00E66A00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Patients included </w:t>
                      </w:r>
                      <w:r w:rsidR="001B60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in the study (n=64)</w:t>
                      </w:r>
                    </w:p>
                    <w:p w14:paraId="0B301080" w14:textId="41E757E9" w:rsidR="001B60B6" w:rsidRDefault="001B60B6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cases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collected from reports (n = 63)</w:t>
                      </w:r>
                    </w:p>
                    <w:p w14:paraId="409AE660" w14:textId="71783EEA" w:rsidR="001B60B6" w:rsidRPr="00472EB4" w:rsidRDefault="001B60B6" w:rsidP="00472EB4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     *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>local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GB"/>
                        </w:rPr>
                        <w:t xml:space="preserve"> case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671F9346" w14:textId="77777777" w:rsidR="00472EB4" w:rsidRPr="00A67B8E" w:rsidRDefault="00472EB4" w:rsidP="00472EB4">
      <w:pPr>
        <w:rPr>
          <w:lang w:val="en-GB"/>
        </w:rPr>
      </w:pPr>
    </w:p>
    <w:p w14:paraId="79BE4C92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6A4C20AF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53F21CB7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7F7ADE9A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43362219" w14:textId="16D61C41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2F06BA2A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0222B0BF" w14:textId="77777777" w:rsidR="009C3550" w:rsidRDefault="009C3550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2DE697CC" w14:textId="0EC6F7F2" w:rsidR="00AC07E7" w:rsidRDefault="00770101" w:rsidP="00965CA7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770101">
        <w:rPr>
          <w:rFonts w:ascii="Times New Roman" w:hAnsi="Times New Roman" w:cs="Times New Roman"/>
          <w:lang w:val="en-GB"/>
        </w:rPr>
        <w:lastRenderedPageBreak/>
        <w:t>S</w:t>
      </w:r>
      <w:r w:rsidR="00854BFD" w:rsidRPr="00770101">
        <w:rPr>
          <w:rFonts w:ascii="Times New Roman" w:hAnsi="Times New Roman" w:cs="Times New Roman"/>
          <w:lang w:val="en-GB"/>
        </w:rPr>
        <w:t xml:space="preserve">upplementary </w:t>
      </w:r>
      <w:r w:rsidR="00EC3252" w:rsidRPr="00770101">
        <w:rPr>
          <w:rFonts w:ascii="Times New Roman" w:hAnsi="Times New Roman" w:cs="Times New Roman"/>
          <w:lang w:val="en-GB"/>
        </w:rPr>
        <w:t>Table</w:t>
      </w:r>
      <w:r w:rsidRPr="00770101">
        <w:rPr>
          <w:rFonts w:ascii="Times New Roman" w:hAnsi="Times New Roman" w:cs="Times New Roman"/>
          <w:lang w:val="en-GB"/>
        </w:rPr>
        <w:t>: Baseline characteristics o</w:t>
      </w:r>
      <w:r>
        <w:rPr>
          <w:rFonts w:ascii="Times New Roman" w:hAnsi="Times New Roman" w:cs="Times New Roman"/>
          <w:lang w:val="en-GB"/>
        </w:rPr>
        <w:t xml:space="preserve">f patients with </w:t>
      </w:r>
      <w:proofErr w:type="spellStart"/>
      <w:r>
        <w:rPr>
          <w:rFonts w:ascii="Times New Roman" w:hAnsi="Times New Roman" w:cs="Times New Roman"/>
          <w:lang w:val="en-GB"/>
        </w:rPr>
        <w:t>hypereosinophilic</w:t>
      </w:r>
      <w:proofErr w:type="spellEnd"/>
      <w:r>
        <w:rPr>
          <w:rFonts w:ascii="Times New Roman" w:hAnsi="Times New Roman" w:cs="Times New Roman"/>
          <w:lang w:val="en-GB"/>
        </w:rPr>
        <w:t xml:space="preserve"> syndrome included in the </w:t>
      </w:r>
      <w:r w:rsidR="00472EB4">
        <w:rPr>
          <w:rFonts w:ascii="Times New Roman" w:hAnsi="Times New Roman" w:cs="Times New Roman"/>
          <w:lang w:val="en-GB"/>
        </w:rPr>
        <w:t>study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2464"/>
        <w:gridCol w:w="863"/>
        <w:gridCol w:w="1063"/>
        <w:gridCol w:w="850"/>
        <w:gridCol w:w="1134"/>
        <w:gridCol w:w="1276"/>
        <w:gridCol w:w="747"/>
        <w:gridCol w:w="1807"/>
        <w:gridCol w:w="1273"/>
        <w:gridCol w:w="1276"/>
        <w:gridCol w:w="1559"/>
      </w:tblGrid>
      <w:tr w:rsidR="00BA0627" w:rsidRPr="009C3550" w14:paraId="2D44E509" w14:textId="77777777" w:rsidTr="008357B4">
        <w:trPr>
          <w:trHeight w:val="415"/>
        </w:trPr>
        <w:tc>
          <w:tcPr>
            <w:tcW w:w="2464" w:type="dxa"/>
            <w:vMerge w:val="restart"/>
            <w:shd w:val="clear" w:color="auto" w:fill="92D050"/>
            <w:vAlign w:val="center"/>
          </w:tcPr>
          <w:p w14:paraId="53B162F3" w14:textId="48A59936" w:rsidR="00BA0627" w:rsidRPr="009C3550" w:rsidRDefault="009C3550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STUDY</w:t>
            </w:r>
          </w:p>
        </w:tc>
        <w:tc>
          <w:tcPr>
            <w:tcW w:w="863" w:type="dxa"/>
            <w:vMerge w:val="restart"/>
            <w:shd w:val="clear" w:color="auto" w:fill="92D050"/>
            <w:vAlign w:val="center"/>
          </w:tcPr>
          <w:p w14:paraId="572DE143" w14:textId="3BC5838B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Number of patients</w:t>
            </w:r>
          </w:p>
        </w:tc>
        <w:tc>
          <w:tcPr>
            <w:tcW w:w="1063" w:type="dxa"/>
            <w:vMerge w:val="restart"/>
            <w:shd w:val="clear" w:color="auto" w:fill="92D050"/>
            <w:vAlign w:val="center"/>
          </w:tcPr>
          <w:p w14:paraId="1627B124" w14:textId="74EDF65B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Sex</w:t>
            </w:r>
          </w:p>
        </w:tc>
        <w:tc>
          <w:tcPr>
            <w:tcW w:w="850" w:type="dxa"/>
            <w:vMerge w:val="restart"/>
            <w:shd w:val="clear" w:color="auto" w:fill="92D050"/>
            <w:vAlign w:val="center"/>
          </w:tcPr>
          <w:p w14:paraId="33122CA9" w14:textId="59223EE0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Age (years)</w:t>
            </w: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  <w:lang w:val="pt-PT"/>
              </w:rPr>
              <w:t>*</w:t>
            </w:r>
          </w:p>
        </w:tc>
        <w:tc>
          <w:tcPr>
            <w:tcW w:w="1134" w:type="dxa"/>
            <w:vMerge w:val="restart"/>
            <w:shd w:val="clear" w:color="auto" w:fill="92D050"/>
            <w:vAlign w:val="center"/>
          </w:tcPr>
          <w:p w14:paraId="0BC377D7" w14:textId="11D30BBE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Eosinophile count (x10</w:t>
            </w: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  <w:lang w:val="pt-PT"/>
              </w:rPr>
              <w:t>9</w:t>
            </w: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pt-PT"/>
              </w:rPr>
              <w:t>/L)</w:t>
            </w: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vertAlign w:val="superscript"/>
                <w:lang w:val="pt-PT"/>
              </w:rPr>
              <w:t>*</w:t>
            </w:r>
          </w:p>
        </w:tc>
        <w:tc>
          <w:tcPr>
            <w:tcW w:w="3830" w:type="dxa"/>
            <w:gridSpan w:val="3"/>
            <w:shd w:val="clear" w:color="auto" w:fill="92D050"/>
            <w:vAlign w:val="center"/>
          </w:tcPr>
          <w:p w14:paraId="391B98D9" w14:textId="48CF19D3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Imaging pattern of cerebral ischemia</w:t>
            </w:r>
          </w:p>
        </w:tc>
        <w:tc>
          <w:tcPr>
            <w:tcW w:w="1273" w:type="dxa"/>
            <w:vMerge w:val="restart"/>
            <w:shd w:val="clear" w:color="auto" w:fill="92D050"/>
            <w:vAlign w:val="center"/>
          </w:tcPr>
          <w:p w14:paraId="72C39FA9" w14:textId="6F5D5849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Angiographic findings</w:t>
            </w:r>
          </w:p>
        </w:tc>
        <w:tc>
          <w:tcPr>
            <w:tcW w:w="1276" w:type="dxa"/>
            <w:vMerge w:val="restart"/>
            <w:shd w:val="clear" w:color="auto" w:fill="92D050"/>
            <w:vAlign w:val="center"/>
          </w:tcPr>
          <w:p w14:paraId="55D106A3" w14:textId="6861F4FB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Intracardiac thrombus</w:t>
            </w:r>
          </w:p>
        </w:tc>
        <w:tc>
          <w:tcPr>
            <w:tcW w:w="1559" w:type="dxa"/>
            <w:vMerge w:val="restart"/>
            <w:shd w:val="clear" w:color="auto" w:fill="92D050"/>
            <w:vAlign w:val="center"/>
          </w:tcPr>
          <w:p w14:paraId="4EF878F3" w14:textId="081A9D7B" w:rsidR="00BA0627" w:rsidRPr="009C3550" w:rsidRDefault="00BA0627" w:rsidP="008357B4">
            <w:pPr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</w:pPr>
            <w:proofErr w:type="spellStart"/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>Endomyocarditis</w:t>
            </w:r>
            <w:proofErr w:type="spellEnd"/>
            <w:r w:rsidRPr="009C3550">
              <w:rPr>
                <w:rFonts w:ascii="Arial" w:hAnsi="Arial" w:cs="Arial"/>
                <w:b/>
                <w:bCs/>
                <w:color w:val="FFFFFF" w:themeColor="background1"/>
                <w:sz w:val="16"/>
                <w:szCs w:val="16"/>
                <w:lang w:val="en-GB"/>
              </w:rPr>
              <w:t xml:space="preserve"> / endomyocardial fibrosis</w:t>
            </w:r>
          </w:p>
        </w:tc>
      </w:tr>
      <w:tr w:rsidR="00BA0627" w:rsidRPr="009C3550" w14:paraId="564651DB" w14:textId="77777777" w:rsidTr="008357B4">
        <w:trPr>
          <w:trHeight w:val="415"/>
        </w:trPr>
        <w:tc>
          <w:tcPr>
            <w:tcW w:w="2464" w:type="dxa"/>
            <w:vMerge/>
          </w:tcPr>
          <w:p w14:paraId="6BA33EF5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863" w:type="dxa"/>
            <w:vMerge/>
          </w:tcPr>
          <w:p w14:paraId="70B31D36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063" w:type="dxa"/>
            <w:vMerge/>
          </w:tcPr>
          <w:p w14:paraId="22748326" w14:textId="6B6DC6EC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850" w:type="dxa"/>
            <w:vMerge/>
          </w:tcPr>
          <w:p w14:paraId="6AD81D3F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134" w:type="dxa"/>
            <w:vMerge/>
          </w:tcPr>
          <w:p w14:paraId="7FE6EEEC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</w:p>
        </w:tc>
        <w:tc>
          <w:tcPr>
            <w:tcW w:w="1276" w:type="dxa"/>
            <w:shd w:val="clear" w:color="auto" w:fill="C5E0B3" w:themeFill="accent6" w:themeFillTint="66"/>
          </w:tcPr>
          <w:p w14:paraId="5968C972" w14:textId="6D89D870" w:rsidR="00BA0627" w:rsidRPr="009C3550" w:rsidRDefault="00BA0627" w:rsidP="00854BFD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Border zone infarcts</w:t>
            </w:r>
          </w:p>
        </w:tc>
        <w:tc>
          <w:tcPr>
            <w:tcW w:w="747" w:type="dxa"/>
            <w:shd w:val="clear" w:color="auto" w:fill="C5E0B3" w:themeFill="accent6" w:themeFillTint="66"/>
          </w:tcPr>
          <w:p w14:paraId="2405020B" w14:textId="5979F9EA" w:rsidR="00BA0627" w:rsidRPr="009C3550" w:rsidRDefault="00BA0627" w:rsidP="00854BFD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Single infarct</w:t>
            </w:r>
          </w:p>
        </w:tc>
        <w:tc>
          <w:tcPr>
            <w:tcW w:w="1807" w:type="dxa"/>
            <w:shd w:val="clear" w:color="auto" w:fill="C5E0B3" w:themeFill="accent6" w:themeFillTint="66"/>
          </w:tcPr>
          <w:p w14:paraId="6F2C1B7D" w14:textId="3AF781A4" w:rsidR="00BA0627" w:rsidRPr="009C3550" w:rsidRDefault="00BA0627" w:rsidP="00854BF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en-GB"/>
              </w:rPr>
              <w:t>Multiple infarcts, no border zone pattern</w:t>
            </w:r>
          </w:p>
        </w:tc>
        <w:tc>
          <w:tcPr>
            <w:tcW w:w="1273" w:type="dxa"/>
            <w:vMerge/>
          </w:tcPr>
          <w:p w14:paraId="0A276CCB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</w:tcPr>
          <w:p w14:paraId="25856E41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vMerge/>
          </w:tcPr>
          <w:p w14:paraId="0AE38A89" w14:textId="77777777" w:rsidR="00BA0627" w:rsidRPr="009C3550" w:rsidRDefault="00BA0627" w:rsidP="00854B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A92720" w:rsidRPr="009C3550" w14:paraId="04E06A51" w14:textId="77777777" w:rsidTr="009C3550">
        <w:tc>
          <w:tcPr>
            <w:tcW w:w="2464" w:type="dxa"/>
          </w:tcPr>
          <w:p w14:paraId="47134D2E" w14:textId="51C613B3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Otto et al, 1993 [1]</w:t>
            </w:r>
          </w:p>
        </w:tc>
        <w:tc>
          <w:tcPr>
            <w:tcW w:w="863" w:type="dxa"/>
          </w:tcPr>
          <w:p w14:paraId="4A84BF6B" w14:textId="615B993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61B04050" w14:textId="42E4621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7AA7B15D" w14:textId="5FEFF54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3</w:t>
            </w:r>
          </w:p>
        </w:tc>
        <w:tc>
          <w:tcPr>
            <w:tcW w:w="1134" w:type="dxa"/>
          </w:tcPr>
          <w:p w14:paraId="41A0321A" w14:textId="35587E5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1.5</w:t>
            </w:r>
          </w:p>
        </w:tc>
        <w:tc>
          <w:tcPr>
            <w:tcW w:w="1276" w:type="dxa"/>
          </w:tcPr>
          <w:p w14:paraId="39AEDEA5" w14:textId="136CC78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04A0398F" w14:textId="614D185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11CCDFB8" w14:textId="67D46EE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</w:tcPr>
          <w:p w14:paraId="7BAF553B" w14:textId="4361CB0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1065ABE7" w14:textId="26A3CE1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95B38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27806CF3" w14:textId="346A49D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95B38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BA0627" w:rsidRPr="009C3550" w14:paraId="4E6D825C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305B5635" w14:textId="0EBA5767" w:rsidR="00BA0627" w:rsidRPr="009C3550" w:rsidRDefault="00BA0627" w:rsidP="00854BFD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Kwon et al, 2001 [2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3B06EC3F" w14:textId="0C6B6425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13A2012F" w14:textId="07523FE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 (3)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A686EB7" w14:textId="6C7AE57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91428D0" w14:textId="438ED916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.7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56E8B01" w14:textId="56B2FF1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/3</w:t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1CD77E3B" w14:textId="0DB4BC11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3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1212613F" w14:textId="300058C0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3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629701F" w14:textId="49C9B45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EBF44FA" w14:textId="658F9769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AC6245A" w14:textId="466BC7A1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/3</w:t>
            </w:r>
          </w:p>
        </w:tc>
      </w:tr>
      <w:tr w:rsidR="00A92720" w:rsidRPr="009C3550" w14:paraId="3ACD6A25" w14:textId="77777777" w:rsidTr="009C3550">
        <w:tc>
          <w:tcPr>
            <w:tcW w:w="2464" w:type="dxa"/>
          </w:tcPr>
          <w:p w14:paraId="5A2EF264" w14:textId="3E33FF30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Sarazin et al, 2004 [3]</w:t>
            </w:r>
          </w:p>
        </w:tc>
        <w:tc>
          <w:tcPr>
            <w:tcW w:w="863" w:type="dxa"/>
          </w:tcPr>
          <w:p w14:paraId="5615C08A" w14:textId="75652E6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1B8862A6" w14:textId="790A282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5816E132" w14:textId="357A937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1</w:t>
            </w:r>
          </w:p>
        </w:tc>
        <w:tc>
          <w:tcPr>
            <w:tcW w:w="1134" w:type="dxa"/>
          </w:tcPr>
          <w:p w14:paraId="5A3D3F16" w14:textId="0082169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6</w:t>
            </w:r>
          </w:p>
        </w:tc>
        <w:tc>
          <w:tcPr>
            <w:tcW w:w="1276" w:type="dxa"/>
          </w:tcPr>
          <w:p w14:paraId="7AAA2573" w14:textId="673A111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6C6BB3A5" w14:textId="4BD7C22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7AD7BF58" w14:textId="39BD49E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41D47D4B" w14:textId="6802B2C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0FD7767F" w14:textId="606C2EA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57E9AE37" w14:textId="74AFE6F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83D4C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4326D435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756DD213" w14:textId="07B48C35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Engelmann et al, 2004 [4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11210B6E" w14:textId="1E96FE3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3BC03D6C" w14:textId="070FF0E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5AE20D9" w14:textId="7CD8EB5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901367E" w14:textId="4783552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7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E946CF2" w14:textId="6608CE2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3F244C57" w14:textId="653716C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6E9189EF" w14:textId="4AE2FAB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06577FB" w14:textId="41EA875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FB8B03A" w14:textId="2F02109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B4D64F4" w14:textId="1F02300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83D4C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4ED46A23" w14:textId="77777777" w:rsidTr="009C3550">
        <w:tc>
          <w:tcPr>
            <w:tcW w:w="2464" w:type="dxa"/>
          </w:tcPr>
          <w:p w14:paraId="43A7E0DA" w14:textId="5F18AA2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Rojas et al, 2006 [5]</w:t>
            </w:r>
          </w:p>
        </w:tc>
        <w:tc>
          <w:tcPr>
            <w:tcW w:w="863" w:type="dxa"/>
          </w:tcPr>
          <w:p w14:paraId="1A69DEBE" w14:textId="6C05F9B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6A92E6CD" w14:textId="725929D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7F1A0DFF" w14:textId="405A5FD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70</w:t>
            </w:r>
          </w:p>
        </w:tc>
        <w:tc>
          <w:tcPr>
            <w:tcW w:w="1134" w:type="dxa"/>
          </w:tcPr>
          <w:p w14:paraId="20AD4720" w14:textId="2C5A230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0.6</w:t>
            </w:r>
          </w:p>
        </w:tc>
        <w:tc>
          <w:tcPr>
            <w:tcW w:w="1276" w:type="dxa"/>
          </w:tcPr>
          <w:p w14:paraId="328E6BBF" w14:textId="36E9929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1CC83F0D" w14:textId="4FAC20E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4927A632" w14:textId="2285C74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111FA927" w14:textId="7D59F69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06A9009B" w14:textId="37C6FD9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73F8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1C890012" w14:textId="3FA01A6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73F8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56D51765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45F89203" w14:textId="4EBFFE2E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Zürn et al, 2006 [6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6C065A00" w14:textId="7141999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4AB794D5" w14:textId="367A137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2544BC8" w14:textId="5372524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FD57954" w14:textId="3172FD9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.7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B9C966F" w14:textId="5C3169C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143F12D" w14:textId="643984E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2687FE73" w14:textId="4DB5D56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4A3956F9" w14:textId="4E30A93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4CA6198" w14:textId="36CE90F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30EB8D2" w14:textId="1033249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50D64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02DF690E" w14:textId="77777777" w:rsidTr="009C3550">
        <w:tc>
          <w:tcPr>
            <w:tcW w:w="2464" w:type="dxa"/>
          </w:tcPr>
          <w:p w14:paraId="3E8C1D0B" w14:textId="13CBF907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Fazel et al, 2009 [7]</w:t>
            </w:r>
          </w:p>
        </w:tc>
        <w:tc>
          <w:tcPr>
            <w:tcW w:w="863" w:type="dxa"/>
          </w:tcPr>
          <w:p w14:paraId="20430457" w14:textId="0F0FC46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460A532C" w14:textId="7382302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2959A775" w14:textId="1B3734C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4</w:t>
            </w:r>
          </w:p>
        </w:tc>
        <w:tc>
          <w:tcPr>
            <w:tcW w:w="1134" w:type="dxa"/>
          </w:tcPr>
          <w:p w14:paraId="1525A976" w14:textId="4356F92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.1</w:t>
            </w:r>
          </w:p>
        </w:tc>
        <w:tc>
          <w:tcPr>
            <w:tcW w:w="1276" w:type="dxa"/>
          </w:tcPr>
          <w:p w14:paraId="60E2CB9D" w14:textId="68866CC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77AA2544" w14:textId="09DC9D2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55649CBC" w14:textId="3AC9C80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0FDDBC08" w14:textId="31E9D93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48832951" w14:textId="5F38B67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6AD4DAEB" w14:textId="6D5E0D6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50D64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4C5A63CD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47EF65FE" w14:textId="308CB94F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Perini et al, 2009 [8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4628951E" w14:textId="0D5DCC8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1DED838E" w14:textId="4D713A0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5A43A11" w14:textId="674BA3D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BDCA864" w14:textId="4268D76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18.4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B34DAF3" w14:textId="17296B8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55C04EDA" w14:textId="0F4925B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4D9DF256" w14:textId="6465CCE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3F66B1B9" w14:textId="5D9A6B1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1BCCFEF" w14:textId="76A75E5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381F9D7" w14:textId="1BC923E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50D64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38F3D4A4" w14:textId="77777777" w:rsidTr="009C3550">
        <w:tc>
          <w:tcPr>
            <w:tcW w:w="2464" w:type="dxa"/>
          </w:tcPr>
          <w:p w14:paraId="5322E749" w14:textId="4CC99CA7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Lee et al, 2009 [9]</w:t>
            </w:r>
          </w:p>
        </w:tc>
        <w:tc>
          <w:tcPr>
            <w:tcW w:w="863" w:type="dxa"/>
          </w:tcPr>
          <w:p w14:paraId="7D0FBF52" w14:textId="0D38CC6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602BAAE4" w14:textId="3CCAEC8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5C16FCEA" w14:textId="32F3C77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1134" w:type="dxa"/>
          </w:tcPr>
          <w:p w14:paraId="0647E1A5" w14:textId="53E0178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.5</w:t>
            </w:r>
          </w:p>
        </w:tc>
        <w:tc>
          <w:tcPr>
            <w:tcW w:w="1276" w:type="dxa"/>
          </w:tcPr>
          <w:p w14:paraId="0EA8313D" w14:textId="5D1DE8C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6575B0C6" w14:textId="7D5F1FF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6F0B7DEF" w14:textId="2B60CC7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26EB2A25" w14:textId="072C66D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26BC8BB5" w14:textId="1DD9B5E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2A48766C" w14:textId="7C0A994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0729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00CA3825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7D317563" w14:textId="473D4466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Kono et al, 2009 [10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6D7140B0" w14:textId="1475D4E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2CCB852B" w14:textId="20DF967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7377D26" w14:textId="44816A9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7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6C08563" w14:textId="0851007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3.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2C9D45E" w14:textId="7BF94F4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43E51D33" w14:textId="18A6C45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479DFB87" w14:textId="4AA6639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12C74742" w14:textId="4EBB3BF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20560F5" w14:textId="31CC58F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3655067" w14:textId="6E99C58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0729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19D684FB" w14:textId="77777777" w:rsidTr="009C3550">
        <w:tc>
          <w:tcPr>
            <w:tcW w:w="2464" w:type="dxa"/>
          </w:tcPr>
          <w:p w14:paraId="68D89AD0" w14:textId="1C6038C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Grigoryan et al, 2009 [11]</w:t>
            </w:r>
          </w:p>
        </w:tc>
        <w:tc>
          <w:tcPr>
            <w:tcW w:w="863" w:type="dxa"/>
          </w:tcPr>
          <w:p w14:paraId="58B80051" w14:textId="4D57411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25F1182A" w14:textId="788C98A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7C34EC5C" w14:textId="560E0D0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8</w:t>
            </w:r>
          </w:p>
        </w:tc>
        <w:tc>
          <w:tcPr>
            <w:tcW w:w="1134" w:type="dxa"/>
          </w:tcPr>
          <w:p w14:paraId="2D38DCF3" w14:textId="2DB36CE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.1</w:t>
            </w:r>
          </w:p>
        </w:tc>
        <w:tc>
          <w:tcPr>
            <w:tcW w:w="1276" w:type="dxa"/>
          </w:tcPr>
          <w:p w14:paraId="79811A02" w14:textId="39CB58A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68CFC6B8" w14:textId="28251D9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060774C3" w14:textId="3C57DD2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6717103D" w14:textId="5F9F44C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7AD6E539" w14:textId="687593B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2124BF95" w14:textId="5891423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D0729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3F6F2645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55B86075" w14:textId="731BE49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Ahn et al, 2010 [12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1D594917" w14:textId="787BE46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555B001" w14:textId="4C4014B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A3CD457" w14:textId="278D1BD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34DD621" w14:textId="56F0429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9.4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C1C7992" w14:textId="55D326C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3663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B7097C1" w14:textId="3363F64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047B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797A860D" w14:textId="6CB96EF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C7590BD" w14:textId="1F92389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53E91C7" w14:textId="78F4C3E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C6B6784" w14:textId="194F2AF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04B2A97A" w14:textId="77777777" w:rsidTr="009C3550">
        <w:tc>
          <w:tcPr>
            <w:tcW w:w="2464" w:type="dxa"/>
          </w:tcPr>
          <w:p w14:paraId="261BED86" w14:textId="1B6093B7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Takeuchi et al, 2010 [13]</w:t>
            </w:r>
          </w:p>
        </w:tc>
        <w:tc>
          <w:tcPr>
            <w:tcW w:w="863" w:type="dxa"/>
          </w:tcPr>
          <w:p w14:paraId="1873F9F6" w14:textId="0CEACE2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34490266" w14:textId="100C311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</w:tcPr>
          <w:p w14:paraId="7433EEFF" w14:textId="0F7DFFD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3</w:t>
            </w:r>
          </w:p>
        </w:tc>
        <w:tc>
          <w:tcPr>
            <w:tcW w:w="1134" w:type="dxa"/>
          </w:tcPr>
          <w:p w14:paraId="6FEDC716" w14:textId="0DEDA8D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68</w:t>
            </w:r>
          </w:p>
        </w:tc>
        <w:tc>
          <w:tcPr>
            <w:tcW w:w="1276" w:type="dxa"/>
          </w:tcPr>
          <w:p w14:paraId="0FFB9480" w14:textId="2851DE2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417CAF91" w14:textId="049F197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807" w:type="dxa"/>
          </w:tcPr>
          <w:p w14:paraId="676828F0" w14:textId="2EA38F7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B58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21F7622C" w14:textId="183F74A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LVO</w:t>
            </w:r>
          </w:p>
        </w:tc>
        <w:tc>
          <w:tcPr>
            <w:tcW w:w="1276" w:type="dxa"/>
          </w:tcPr>
          <w:p w14:paraId="2A7DE370" w14:textId="1F55F39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21A4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3A8B1508" w14:textId="49D5E4C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BA0627" w:rsidRPr="009C3550" w14:paraId="76F95254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551C716E" w14:textId="505554B6" w:rsidR="00BA0627" w:rsidRPr="009C3550" w:rsidRDefault="00BA0627" w:rsidP="00854BFD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Sethi et al, 2010 [14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3F386712" w14:textId="749FA6F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E9DF1FC" w14:textId="161874C1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 (2)</w:t>
            </w:r>
          </w:p>
          <w:p w14:paraId="71D6FCC5" w14:textId="5C5918B4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 (1)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9E34179" w14:textId="08D138F6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FAC0C99" w14:textId="5A920D8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1.4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66C2D4F" w14:textId="22F5FFC2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/3</w:t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5F1326D5" w14:textId="001D69D1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3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7CC5B23C" w14:textId="43B17E1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3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4753A779" w14:textId="5B68483A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 xml:space="preserve"> Normal (1/3), NA (2/3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F4CBA93" w14:textId="48F6580D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3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D9E8FA3" w14:textId="21BDDA2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3</w:t>
            </w:r>
          </w:p>
        </w:tc>
      </w:tr>
      <w:tr w:rsidR="00A92720" w:rsidRPr="009C3550" w14:paraId="1429BE7A" w14:textId="77777777" w:rsidTr="009C3550">
        <w:tc>
          <w:tcPr>
            <w:tcW w:w="2464" w:type="dxa"/>
          </w:tcPr>
          <w:p w14:paraId="55D852EE" w14:textId="656FA2A9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Dujardin et al, 2011 [15]</w:t>
            </w:r>
          </w:p>
        </w:tc>
        <w:tc>
          <w:tcPr>
            <w:tcW w:w="863" w:type="dxa"/>
          </w:tcPr>
          <w:p w14:paraId="66F25C62" w14:textId="3966346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7ACF1954" w14:textId="1A8ADFD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496FAC64" w14:textId="332C8F0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6</w:t>
            </w:r>
          </w:p>
        </w:tc>
        <w:tc>
          <w:tcPr>
            <w:tcW w:w="1134" w:type="dxa"/>
          </w:tcPr>
          <w:p w14:paraId="760BA3C6" w14:textId="490ECD8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.5</w:t>
            </w:r>
          </w:p>
        </w:tc>
        <w:tc>
          <w:tcPr>
            <w:tcW w:w="1276" w:type="dxa"/>
          </w:tcPr>
          <w:p w14:paraId="3796D14D" w14:textId="68A4A49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2FE83FE1" w14:textId="4A14DB2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7BE76A75" w14:textId="21DC095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16D1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77EC14E5" w14:textId="20AF4D7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36EA81EA" w14:textId="12389A8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5D86B710" w14:textId="174BFE4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53737CA7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207D03BF" w14:textId="6F94A4B3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van Gaalen et al, 2011 [16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77057D6A" w14:textId="0D92779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28A95334" w14:textId="581E84C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05CBDFB8" w14:textId="747C80A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2E9C9EF" w14:textId="5DC06FF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.9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DF499B5" w14:textId="4637973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212D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BB9A454" w14:textId="3F1BE8E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6BE1E063" w14:textId="0A6BB16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16D1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536A26CE" w14:textId="0DAD4F1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PICA dissection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A5F9BF5" w14:textId="676329A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0EEC7CB" w14:textId="68E47AC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6E582341" w14:textId="77777777" w:rsidTr="009C3550">
        <w:tc>
          <w:tcPr>
            <w:tcW w:w="2464" w:type="dxa"/>
          </w:tcPr>
          <w:p w14:paraId="46FDC67E" w14:textId="4C8CF856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Wise et al, 2013 [17]</w:t>
            </w:r>
          </w:p>
        </w:tc>
        <w:tc>
          <w:tcPr>
            <w:tcW w:w="863" w:type="dxa"/>
          </w:tcPr>
          <w:p w14:paraId="10B49FA6" w14:textId="1571F42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7C5D6EE7" w14:textId="645285C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632753BB" w14:textId="2630D64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6</w:t>
            </w:r>
          </w:p>
        </w:tc>
        <w:tc>
          <w:tcPr>
            <w:tcW w:w="1134" w:type="dxa"/>
          </w:tcPr>
          <w:p w14:paraId="27749EB0" w14:textId="518C7BB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.1</w:t>
            </w:r>
          </w:p>
        </w:tc>
        <w:tc>
          <w:tcPr>
            <w:tcW w:w="1276" w:type="dxa"/>
          </w:tcPr>
          <w:p w14:paraId="3FF888B3" w14:textId="5976DFB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212D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3CA10ECC" w14:textId="154C9D0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36BD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09C184CD" w14:textId="6456A94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D2CD8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</w:tcPr>
          <w:p w14:paraId="60105408" w14:textId="19EEEA3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6D74B382" w14:textId="7C46441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3117850D" w14:textId="65EAFB5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C465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05A9894B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464D6528" w14:textId="3C3498E4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Wang et al, 2013 [18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222E82C7" w14:textId="751D939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6D5BDE90" w14:textId="3FF27B0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93EEBDC" w14:textId="2CA3C1F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8762515" w14:textId="078C4B6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4.5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77990AF" w14:textId="478BFC6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212D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3DB085BB" w14:textId="134A086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36BD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38072FF3" w14:textId="5CEB0D9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D2CD8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06C74F07" w14:textId="1DB4F47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72F798A" w14:textId="71A253F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F61F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3566D3C" w14:textId="6C61F71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5AF27F62" w14:textId="77777777" w:rsidTr="009C3550">
        <w:tc>
          <w:tcPr>
            <w:tcW w:w="2464" w:type="dxa"/>
          </w:tcPr>
          <w:p w14:paraId="5404A456" w14:textId="57F34C6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Yhim et al, 2013 [19]</w:t>
            </w:r>
          </w:p>
        </w:tc>
        <w:tc>
          <w:tcPr>
            <w:tcW w:w="863" w:type="dxa"/>
          </w:tcPr>
          <w:p w14:paraId="512169E2" w14:textId="58498ED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09E7D97F" w14:textId="7B78650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23E56D10" w14:textId="27521E7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1</w:t>
            </w:r>
          </w:p>
        </w:tc>
        <w:tc>
          <w:tcPr>
            <w:tcW w:w="1134" w:type="dxa"/>
          </w:tcPr>
          <w:p w14:paraId="1E8FA12D" w14:textId="07C8667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0.4</w:t>
            </w:r>
          </w:p>
        </w:tc>
        <w:tc>
          <w:tcPr>
            <w:tcW w:w="1276" w:type="dxa"/>
          </w:tcPr>
          <w:p w14:paraId="0726EC21" w14:textId="56BFE5A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212D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7B3D6AFA" w14:textId="5AF6898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36BD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7E3DF379" w14:textId="12B0BFA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D2CD8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</w:tcPr>
          <w:p w14:paraId="29B27680" w14:textId="2A80E91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3E78C49F" w14:textId="6750F01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F61F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3A1BE37A" w14:textId="3502BD4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BA0627" w:rsidRPr="009C3550" w14:paraId="0DBE03A9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240DB80E" w14:textId="65470FD3" w:rsidR="00BA0627" w:rsidRPr="009C3550" w:rsidRDefault="00BA0627" w:rsidP="00854BFD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Aida et al, 2013 [20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3D5AC8AD" w14:textId="0F56DE95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EC73371" w14:textId="61786FF8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 (2)</w:t>
            </w:r>
          </w:p>
          <w:p w14:paraId="5ED17BA6" w14:textId="564777A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 (2)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15971C80" w14:textId="7D9571F0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581713D" w14:textId="0356B34D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.3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1E1F425" w14:textId="0C30951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/4</w:t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460181F" w14:textId="68ACDDBC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0/4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758A074B" w14:textId="410504A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4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4B46C4A0" w14:textId="320FEF2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 xml:space="preserve"> Normal (3/4), NA (1/4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4F21C0B" w14:textId="5BB72585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4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072ABDBF" w14:textId="63A9DCBF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/4</w:t>
            </w:r>
          </w:p>
        </w:tc>
      </w:tr>
      <w:tr w:rsidR="00A92720" w:rsidRPr="009C3550" w14:paraId="0BD7442F" w14:textId="77777777" w:rsidTr="009C3550">
        <w:tc>
          <w:tcPr>
            <w:tcW w:w="2464" w:type="dxa"/>
          </w:tcPr>
          <w:p w14:paraId="4D9F1182" w14:textId="3E7E7E80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Khwaja et al, 2013 [21]</w:t>
            </w:r>
          </w:p>
        </w:tc>
        <w:tc>
          <w:tcPr>
            <w:tcW w:w="863" w:type="dxa"/>
          </w:tcPr>
          <w:p w14:paraId="6A6F7B05" w14:textId="15C7C68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51CF6401" w14:textId="2D2FEAE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18FC7BCE" w14:textId="0B6C095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8</w:t>
            </w:r>
          </w:p>
        </w:tc>
        <w:tc>
          <w:tcPr>
            <w:tcW w:w="1134" w:type="dxa"/>
          </w:tcPr>
          <w:p w14:paraId="1C3C5780" w14:textId="1DB5659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2.5</w:t>
            </w:r>
          </w:p>
        </w:tc>
        <w:tc>
          <w:tcPr>
            <w:tcW w:w="1276" w:type="dxa"/>
          </w:tcPr>
          <w:p w14:paraId="51F59ADF" w14:textId="289998C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564340E4" w14:textId="5772BB3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6D1D4989" w14:textId="396A0A3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A2C7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179AFD64" w14:textId="1CFA73F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2FF7991B" w14:textId="41174E2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48B967FE" w14:textId="3556FB5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E6785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02C1CE40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5C5F686F" w14:textId="4BD5892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Wu et al, 2014 [22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53364E5A" w14:textId="4A25A9E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6568BF57" w14:textId="71FAF82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3D259A68" w14:textId="72B1F78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E8154FA" w14:textId="68CDD6B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.8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2A5FBFF" w14:textId="1D5E4FA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4045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74C1452B" w14:textId="5385FE0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3587732A" w14:textId="131581F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A2C7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2859E581" w14:textId="3C03497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BC65823" w14:textId="7C77794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32FFB20" w14:textId="01BE332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6E6785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6663042C" w14:textId="77777777" w:rsidTr="009C3550">
        <w:tc>
          <w:tcPr>
            <w:tcW w:w="2464" w:type="dxa"/>
          </w:tcPr>
          <w:p w14:paraId="601215A2" w14:textId="6F6455B5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Lai et al, 2015 [23]</w:t>
            </w:r>
          </w:p>
        </w:tc>
        <w:tc>
          <w:tcPr>
            <w:tcW w:w="863" w:type="dxa"/>
          </w:tcPr>
          <w:p w14:paraId="30D4E463" w14:textId="72FEA08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724A7018" w14:textId="65A799C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55D4FD55" w14:textId="41BDD82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2</w:t>
            </w:r>
          </w:p>
        </w:tc>
        <w:tc>
          <w:tcPr>
            <w:tcW w:w="1134" w:type="dxa"/>
          </w:tcPr>
          <w:p w14:paraId="2CBB4986" w14:textId="0DE7B83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6.6</w:t>
            </w:r>
          </w:p>
        </w:tc>
        <w:tc>
          <w:tcPr>
            <w:tcW w:w="1276" w:type="dxa"/>
          </w:tcPr>
          <w:p w14:paraId="28005673" w14:textId="35B8A87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4045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3001392B" w14:textId="651F8A2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39FAF3B9" w14:textId="51320AC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A2C7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6B64D686" w14:textId="1CF8486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1686B61D" w14:textId="328A436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0682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49052B82" w14:textId="08AE5FD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6C8B5805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7FA4060A" w14:textId="5D8333B2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Grolla et al, 2015 [24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5288A9B7" w14:textId="0748EED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5FE3A386" w14:textId="17EDB1F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27A43188" w14:textId="1403272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B0547E9" w14:textId="77529BC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4A495A0" w14:textId="4E11DCC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490D0F1D" w14:textId="647D3F9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1509AC45" w14:textId="4E4B556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2F2299A6" w14:textId="09ACBE7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D6D5330" w14:textId="014B3DD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0682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61D4921" w14:textId="7BF3663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17C61567" w14:textId="77777777" w:rsidTr="009C3550">
        <w:tc>
          <w:tcPr>
            <w:tcW w:w="2464" w:type="dxa"/>
          </w:tcPr>
          <w:p w14:paraId="38BC9A46" w14:textId="1CE522AD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Marton et al, 2015 [25]</w:t>
            </w:r>
          </w:p>
        </w:tc>
        <w:tc>
          <w:tcPr>
            <w:tcW w:w="863" w:type="dxa"/>
          </w:tcPr>
          <w:p w14:paraId="36773CFB" w14:textId="56C0394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176B42F3" w14:textId="22CBC18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4A6FBCAA" w14:textId="60E0493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3</w:t>
            </w:r>
          </w:p>
        </w:tc>
        <w:tc>
          <w:tcPr>
            <w:tcW w:w="1134" w:type="dxa"/>
          </w:tcPr>
          <w:p w14:paraId="08F42EFC" w14:textId="6133D6F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8.5</w:t>
            </w:r>
          </w:p>
        </w:tc>
        <w:tc>
          <w:tcPr>
            <w:tcW w:w="1276" w:type="dxa"/>
          </w:tcPr>
          <w:p w14:paraId="1ABB30B2" w14:textId="57D7DCE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1A47EA84" w14:textId="1F474A8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53FC993A" w14:textId="09DCE42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1C8F26A8" w14:textId="4E5294B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3ACAB3AD" w14:textId="1E9D966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0D5BD9FA" w14:textId="05518C3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BA0627" w:rsidRPr="009C3550" w14:paraId="0F43F1CE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252FD222" w14:textId="43D992A1" w:rsidR="00BA0627" w:rsidRPr="009C3550" w:rsidRDefault="00BA0627" w:rsidP="00854BFD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Chen et al, 2017 [26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369D214B" w14:textId="18A6E9B1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2FC5A066" w14:textId="7F097D2F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 (1)</w:t>
            </w:r>
          </w:p>
          <w:p w14:paraId="451303E7" w14:textId="08144194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 (1)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5C10C071" w14:textId="6DF22ED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5897D9A" w14:textId="661ABF19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.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6A437C5" w14:textId="4802DDDF" w:rsidR="00BA0627" w:rsidRPr="009C3550" w:rsidRDefault="00A92720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64FC243B" w14:textId="3965857F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2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3806D6F5" w14:textId="21B9E535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2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79714194" w14:textId="05345E0C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08EDBD09" w14:textId="7661C4D6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2379B5E6" w14:textId="056DDF2F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</w:tr>
      <w:tr w:rsidR="00A92720" w:rsidRPr="009C3550" w14:paraId="3C44BDF0" w14:textId="77777777" w:rsidTr="009C3550">
        <w:tc>
          <w:tcPr>
            <w:tcW w:w="2464" w:type="dxa"/>
          </w:tcPr>
          <w:p w14:paraId="3CA0169F" w14:textId="0FACE70C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Chalayer et al, 2017 [27]</w:t>
            </w:r>
          </w:p>
        </w:tc>
        <w:tc>
          <w:tcPr>
            <w:tcW w:w="863" w:type="dxa"/>
          </w:tcPr>
          <w:p w14:paraId="6490A0BC" w14:textId="1E98C13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1B73375F" w14:textId="6C19EC6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4A60446D" w14:textId="7BFF0E8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6</w:t>
            </w:r>
          </w:p>
        </w:tc>
        <w:tc>
          <w:tcPr>
            <w:tcW w:w="1134" w:type="dxa"/>
          </w:tcPr>
          <w:p w14:paraId="2E2000A5" w14:textId="726DE65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0</w:t>
            </w:r>
          </w:p>
        </w:tc>
        <w:tc>
          <w:tcPr>
            <w:tcW w:w="1276" w:type="dxa"/>
          </w:tcPr>
          <w:p w14:paraId="1CC57836" w14:textId="7C8A6E3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5EA160EB" w14:textId="3D46BBE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37E1C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70100523" w14:textId="3F27EAF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31A213E4" w14:textId="11421C0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31E1D531" w14:textId="42E6164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82CE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3FBC7797" w14:textId="0A06AD7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64C5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719470DA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3437711C" w14:textId="44E68A46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Wang et al, 2017 [28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4DFB1F9B" w14:textId="45C684B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35F84E62" w14:textId="5AB0A54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7F7ABA56" w14:textId="29AD5F0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4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1E3CD9C" w14:textId="262938F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.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6B53A280" w14:textId="35337DC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D4EE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28DF79F" w14:textId="7525064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37E1C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1B6150A0" w14:textId="0A1C5C9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7F5ED700" w14:textId="7994EA4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46B19C7" w14:textId="2E5CFD1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82CE7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4BC8CE05" w14:textId="3AFEBAA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64C5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447DA6F5" w14:textId="77777777" w:rsidTr="009C3550">
        <w:tc>
          <w:tcPr>
            <w:tcW w:w="2464" w:type="dxa"/>
          </w:tcPr>
          <w:p w14:paraId="66BA4FA2" w14:textId="6CBE5ABA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Lee et al, 2017 [29]</w:t>
            </w:r>
          </w:p>
        </w:tc>
        <w:tc>
          <w:tcPr>
            <w:tcW w:w="863" w:type="dxa"/>
          </w:tcPr>
          <w:p w14:paraId="148DDE2F" w14:textId="1672756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21916CDF" w14:textId="23406DC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4321F0F5" w14:textId="5BFF554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30</w:t>
            </w:r>
          </w:p>
        </w:tc>
        <w:tc>
          <w:tcPr>
            <w:tcW w:w="1134" w:type="dxa"/>
          </w:tcPr>
          <w:p w14:paraId="630A588A" w14:textId="5A56234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6.4</w:t>
            </w:r>
          </w:p>
        </w:tc>
        <w:tc>
          <w:tcPr>
            <w:tcW w:w="1276" w:type="dxa"/>
          </w:tcPr>
          <w:p w14:paraId="1EF38272" w14:textId="35E5343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D4EEF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7EE020DC" w14:textId="39E0B5C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807" w:type="dxa"/>
          </w:tcPr>
          <w:p w14:paraId="775982C4" w14:textId="43C4A2D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F7994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3FFA9A4E" w14:textId="49D4268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0BFE7AFB" w14:textId="43EC25A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3CC09E17" w14:textId="67709ED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64C5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4E4DDC5B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237ACD3D" w14:textId="08668E5D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Mulroy et al, 2018 [30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39205488" w14:textId="20EEB8F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2857C82A" w14:textId="4C23C19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285EB2EE" w14:textId="09A649E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7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AA6B62B" w14:textId="433BE2D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8A77153" w14:textId="3A8EFE7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4AB377F6" w14:textId="4A0133A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620DE71D" w14:textId="77255E0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7F7994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4A684011" w14:textId="5CFD8A6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C6EA1AC" w14:textId="5BB1643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B3D00A0" w14:textId="2C16611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</w:tr>
      <w:tr w:rsidR="00A92720" w:rsidRPr="009C3550" w14:paraId="2D84C5F4" w14:textId="77777777" w:rsidTr="009C3550">
        <w:tc>
          <w:tcPr>
            <w:tcW w:w="2464" w:type="dxa"/>
          </w:tcPr>
          <w:p w14:paraId="1C0B6DEC" w14:textId="3D67E7D0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Curras-Martin et al, 2019 [31]</w:t>
            </w:r>
          </w:p>
        </w:tc>
        <w:tc>
          <w:tcPr>
            <w:tcW w:w="863" w:type="dxa"/>
          </w:tcPr>
          <w:p w14:paraId="7D84A88F" w14:textId="4505E48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65436E22" w14:textId="07776B9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186A7947" w14:textId="29C5872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3</w:t>
            </w:r>
          </w:p>
        </w:tc>
        <w:tc>
          <w:tcPr>
            <w:tcW w:w="1134" w:type="dxa"/>
          </w:tcPr>
          <w:p w14:paraId="66E4F5AD" w14:textId="39E92A2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6.2</w:t>
            </w:r>
          </w:p>
        </w:tc>
        <w:tc>
          <w:tcPr>
            <w:tcW w:w="1276" w:type="dxa"/>
          </w:tcPr>
          <w:p w14:paraId="78B1DA31" w14:textId="16B11A9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5A0C7CAA" w14:textId="7DC975D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2C177122" w14:textId="3C4EEF4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</w:tcPr>
          <w:p w14:paraId="1A5BE3FF" w14:textId="15D3AC0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52465B6B" w14:textId="3E4105F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702DF108" w14:textId="0B05EDA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0930A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06C537F4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59AAF9D4" w14:textId="59DA0511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Chiu et al, 2019 [32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0F3F3234" w14:textId="1C01319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675B5DB" w14:textId="294D3F8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7949CF23" w14:textId="329516D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CCE588A" w14:textId="24DF341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2.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32798FF" w14:textId="75B45F5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61255A02" w14:textId="21BEF81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70FAE3BA" w14:textId="32998F6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F6ED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3FF5114" w14:textId="19A73A8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4D64581" w14:textId="3679591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B354C84" w14:textId="1CA753E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0930A9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661365C0" w14:textId="77777777" w:rsidTr="009C3550">
        <w:tc>
          <w:tcPr>
            <w:tcW w:w="2464" w:type="dxa"/>
          </w:tcPr>
          <w:p w14:paraId="4DE88D57" w14:textId="787C9687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Wasilewski, 2019 [33]</w:t>
            </w:r>
          </w:p>
        </w:tc>
        <w:tc>
          <w:tcPr>
            <w:tcW w:w="863" w:type="dxa"/>
          </w:tcPr>
          <w:p w14:paraId="6D830F41" w14:textId="5EA7B08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57ED29D9" w14:textId="2D44383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</w:tcPr>
          <w:p w14:paraId="5012F2CF" w14:textId="4952D0C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9</w:t>
            </w:r>
          </w:p>
        </w:tc>
        <w:tc>
          <w:tcPr>
            <w:tcW w:w="1134" w:type="dxa"/>
          </w:tcPr>
          <w:p w14:paraId="406B3FC6" w14:textId="0B626BE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79.5</w:t>
            </w:r>
          </w:p>
        </w:tc>
        <w:tc>
          <w:tcPr>
            <w:tcW w:w="1276" w:type="dxa"/>
          </w:tcPr>
          <w:p w14:paraId="6D7A75E1" w14:textId="463D186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0E09289C" w14:textId="568BA8D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1067A37E" w14:textId="693C1F0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EF6ED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72F7E2CD" w14:textId="1299411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2AC4BDFF" w14:textId="1C59352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559" w:type="dxa"/>
          </w:tcPr>
          <w:p w14:paraId="58B9AC4A" w14:textId="03CEDC5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B5FC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460A0166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113372E9" w14:textId="549823EC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Chua et al, 2020 [34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7DCC074B" w14:textId="6BA6F7A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1740C05C" w14:textId="3934CF8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85FE242" w14:textId="3747503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A20437E" w14:textId="3A3546E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2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2CA09D9" w14:textId="5654DA4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A0D1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BE891D7" w14:textId="111B923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742FADEF" w14:textId="4BC950C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619F5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43098F1" w14:textId="0B86A90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7683DC7" w14:textId="3F6B5D9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746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3516C82C" w14:textId="0410D60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B5FC2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01CD05EC" w14:textId="77777777" w:rsidTr="009C3550">
        <w:tc>
          <w:tcPr>
            <w:tcW w:w="2464" w:type="dxa"/>
          </w:tcPr>
          <w:p w14:paraId="08E46F7D" w14:textId="5E8E6338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Lambird et al, 2019 [35]</w:t>
            </w:r>
          </w:p>
        </w:tc>
        <w:tc>
          <w:tcPr>
            <w:tcW w:w="863" w:type="dxa"/>
          </w:tcPr>
          <w:p w14:paraId="3E95C230" w14:textId="17813A8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1247729F" w14:textId="4F64E70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2F909F3B" w14:textId="1687034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2</w:t>
            </w:r>
          </w:p>
        </w:tc>
        <w:tc>
          <w:tcPr>
            <w:tcW w:w="1134" w:type="dxa"/>
          </w:tcPr>
          <w:p w14:paraId="5A0506AA" w14:textId="736A956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1.8</w:t>
            </w:r>
          </w:p>
        </w:tc>
        <w:tc>
          <w:tcPr>
            <w:tcW w:w="1276" w:type="dxa"/>
          </w:tcPr>
          <w:p w14:paraId="0DDD9DD9" w14:textId="6B383B1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A0D1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</w:tcPr>
          <w:p w14:paraId="09FD4B80" w14:textId="4C8F515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554633C8" w14:textId="105F6CA2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619F5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</w:tcPr>
          <w:p w14:paraId="013D6809" w14:textId="719134F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2BCCD5B9" w14:textId="4CAEE9A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3746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6C2FD360" w14:textId="7B095ED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0C1BC393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3168EA27" w14:textId="405CE898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Li et al, 2020 [36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20EBB596" w14:textId="2E72BD4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DA1F6B0" w14:textId="4F5B235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465EA31" w14:textId="2EB573D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9818473" w14:textId="239ABE5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.3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8C2E055" w14:textId="2D49500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A0D1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0724EB55" w14:textId="4851469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2E64D62D" w14:textId="5A2319F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1619F5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6D793BF6" w14:textId="2314D2F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en-GB"/>
              </w:rPr>
              <w:t>LVO; bilateral MCA wall thickening and enhancement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EFE2E5F" w14:textId="61C2984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3746E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5845E2D4" w14:textId="18015A7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05178B5C" w14:textId="77777777" w:rsidTr="009C3550">
        <w:tc>
          <w:tcPr>
            <w:tcW w:w="2464" w:type="dxa"/>
          </w:tcPr>
          <w:p w14:paraId="202A88BD" w14:textId="5F2D5540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Demetriades et al, 2020 [37]</w:t>
            </w:r>
          </w:p>
        </w:tc>
        <w:tc>
          <w:tcPr>
            <w:tcW w:w="863" w:type="dxa"/>
          </w:tcPr>
          <w:p w14:paraId="1ACC8631" w14:textId="53F01F9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3344BCE0" w14:textId="56EBADC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1CD7BA97" w14:textId="4AC0252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7</w:t>
            </w:r>
          </w:p>
        </w:tc>
        <w:tc>
          <w:tcPr>
            <w:tcW w:w="1134" w:type="dxa"/>
          </w:tcPr>
          <w:p w14:paraId="6F0EA441" w14:textId="5F240D6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3</w:t>
            </w:r>
          </w:p>
        </w:tc>
        <w:tc>
          <w:tcPr>
            <w:tcW w:w="1276" w:type="dxa"/>
          </w:tcPr>
          <w:p w14:paraId="1FC04B60" w14:textId="181DF28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40AF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2F185BCC" w14:textId="172421C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5486643F" w14:textId="7A4D037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B318F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42C09523" w14:textId="130C7B8C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</w:tcPr>
          <w:p w14:paraId="712627CB" w14:textId="2B1C5E9A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E074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5FD18CE8" w14:textId="3699AED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  <w:tr w:rsidR="00A92720" w:rsidRPr="009C3550" w14:paraId="1858F887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7349EB30" w14:textId="16251C63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Hwang et al, 2021 [38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75D07510" w14:textId="667A096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5927E4EA" w14:textId="0A88B0B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6958ABAA" w14:textId="0325D26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A85D9D2" w14:textId="2EB281F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3.3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2C022DF3" w14:textId="7D571C3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40AF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6AA982E4" w14:textId="5EC86FA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040F46D7" w14:textId="7E0BCED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B318F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591D49B2" w14:textId="28EC777E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3A11638" w14:textId="36011B0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E074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65DE330A" w14:textId="35A9842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C125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A92720" w:rsidRPr="009C3550" w14:paraId="4E5C5EFB" w14:textId="77777777" w:rsidTr="009C3550">
        <w:tc>
          <w:tcPr>
            <w:tcW w:w="2464" w:type="dxa"/>
          </w:tcPr>
          <w:p w14:paraId="28430A1E" w14:textId="3A5CDE08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Barbind et al, 2021 [39]</w:t>
            </w:r>
          </w:p>
        </w:tc>
        <w:tc>
          <w:tcPr>
            <w:tcW w:w="863" w:type="dxa"/>
          </w:tcPr>
          <w:p w14:paraId="2EE7E7C8" w14:textId="10C6AB3D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11B3B70E" w14:textId="1B232403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Female</w:t>
            </w:r>
          </w:p>
        </w:tc>
        <w:tc>
          <w:tcPr>
            <w:tcW w:w="850" w:type="dxa"/>
          </w:tcPr>
          <w:p w14:paraId="6C728FE7" w14:textId="077F9D0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5</w:t>
            </w:r>
          </w:p>
        </w:tc>
        <w:tc>
          <w:tcPr>
            <w:tcW w:w="1134" w:type="dxa"/>
          </w:tcPr>
          <w:p w14:paraId="36824DEE" w14:textId="337CFAF6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8</w:t>
            </w:r>
          </w:p>
        </w:tc>
        <w:tc>
          <w:tcPr>
            <w:tcW w:w="1276" w:type="dxa"/>
          </w:tcPr>
          <w:p w14:paraId="3FF485FE" w14:textId="3CE1306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A40AF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22C535A5" w14:textId="5AA93BC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536DD6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02A7C2A7" w14:textId="04D10CF8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B318FA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78E32D9F" w14:textId="061602C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3E5A2C5E" w14:textId="2FECFF0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FE074E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1559" w:type="dxa"/>
          </w:tcPr>
          <w:p w14:paraId="2464E971" w14:textId="6E90850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8C1253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</w:tr>
      <w:tr w:rsidR="00BA0627" w:rsidRPr="009C3550" w14:paraId="7335435C" w14:textId="77777777" w:rsidTr="008357B4">
        <w:tc>
          <w:tcPr>
            <w:tcW w:w="2464" w:type="dxa"/>
            <w:shd w:val="clear" w:color="auto" w:fill="E2EFD9" w:themeFill="accent6" w:themeFillTint="33"/>
          </w:tcPr>
          <w:p w14:paraId="34C34D8B" w14:textId="7E82F8B0" w:rsidR="00BA0627" w:rsidRPr="009C3550" w:rsidRDefault="00BA0627" w:rsidP="00854BFD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Tennenbaum et al, 2021 [40]</w:t>
            </w:r>
          </w:p>
        </w:tc>
        <w:tc>
          <w:tcPr>
            <w:tcW w:w="863" w:type="dxa"/>
            <w:shd w:val="clear" w:color="auto" w:fill="E2EFD9" w:themeFill="accent6" w:themeFillTint="33"/>
          </w:tcPr>
          <w:p w14:paraId="43828CE3" w14:textId="5E89EF0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6</w:t>
            </w:r>
          </w:p>
        </w:tc>
        <w:tc>
          <w:tcPr>
            <w:tcW w:w="1063" w:type="dxa"/>
            <w:shd w:val="clear" w:color="auto" w:fill="E2EFD9" w:themeFill="accent6" w:themeFillTint="33"/>
          </w:tcPr>
          <w:p w14:paraId="0263AD92" w14:textId="7EFD9B3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A</w:t>
            </w:r>
          </w:p>
        </w:tc>
        <w:tc>
          <w:tcPr>
            <w:tcW w:w="850" w:type="dxa"/>
            <w:shd w:val="clear" w:color="auto" w:fill="E2EFD9" w:themeFill="accent6" w:themeFillTint="33"/>
          </w:tcPr>
          <w:p w14:paraId="450669FE" w14:textId="3562BA8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5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21D18B5" w14:textId="3BA807D6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2.1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5149A3A8" w14:textId="0DABEFC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1/16</w:t>
            </w:r>
          </w:p>
        </w:tc>
        <w:tc>
          <w:tcPr>
            <w:tcW w:w="747" w:type="dxa"/>
            <w:shd w:val="clear" w:color="auto" w:fill="E2EFD9" w:themeFill="accent6" w:themeFillTint="33"/>
          </w:tcPr>
          <w:p w14:paraId="11183DF3" w14:textId="5203FE42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/16</w:t>
            </w:r>
          </w:p>
        </w:tc>
        <w:tc>
          <w:tcPr>
            <w:tcW w:w="1807" w:type="dxa"/>
            <w:shd w:val="clear" w:color="auto" w:fill="E2EFD9" w:themeFill="accent6" w:themeFillTint="33"/>
          </w:tcPr>
          <w:p w14:paraId="6A0D458D" w14:textId="34314957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/16</w:t>
            </w:r>
          </w:p>
        </w:tc>
        <w:tc>
          <w:tcPr>
            <w:tcW w:w="1273" w:type="dxa"/>
            <w:shd w:val="clear" w:color="auto" w:fill="E2EFD9" w:themeFill="accent6" w:themeFillTint="33"/>
          </w:tcPr>
          <w:p w14:paraId="1A322DDB" w14:textId="3FE9927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 (16/16)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1215F929" w14:textId="6AA09E13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/16</w:t>
            </w:r>
          </w:p>
        </w:tc>
        <w:tc>
          <w:tcPr>
            <w:tcW w:w="1559" w:type="dxa"/>
            <w:shd w:val="clear" w:color="auto" w:fill="E2EFD9" w:themeFill="accent6" w:themeFillTint="33"/>
          </w:tcPr>
          <w:p w14:paraId="7004621F" w14:textId="56CCE51E" w:rsidR="00BA0627" w:rsidRPr="009C3550" w:rsidRDefault="00BA0627" w:rsidP="007F44B8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8/16</w:t>
            </w:r>
          </w:p>
        </w:tc>
      </w:tr>
      <w:tr w:rsidR="00A92720" w:rsidRPr="009C3550" w14:paraId="786C6B2A" w14:textId="77777777" w:rsidTr="009C3550">
        <w:tc>
          <w:tcPr>
            <w:tcW w:w="2464" w:type="dxa"/>
          </w:tcPr>
          <w:p w14:paraId="48B48F3C" w14:textId="183E5B70" w:rsidR="00A92720" w:rsidRPr="009C3550" w:rsidRDefault="00A92720" w:rsidP="00A92720">
            <w:pPr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b/>
                <w:bCs/>
                <w:sz w:val="16"/>
                <w:szCs w:val="16"/>
                <w:lang w:val="pt-PT"/>
              </w:rPr>
              <w:t>Present case</w:t>
            </w:r>
          </w:p>
        </w:tc>
        <w:tc>
          <w:tcPr>
            <w:tcW w:w="863" w:type="dxa"/>
          </w:tcPr>
          <w:p w14:paraId="51E7D8A6" w14:textId="2B469A27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1</w:t>
            </w:r>
          </w:p>
        </w:tc>
        <w:tc>
          <w:tcPr>
            <w:tcW w:w="1063" w:type="dxa"/>
          </w:tcPr>
          <w:p w14:paraId="466F28B4" w14:textId="53672D5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Male</w:t>
            </w:r>
          </w:p>
        </w:tc>
        <w:tc>
          <w:tcPr>
            <w:tcW w:w="850" w:type="dxa"/>
          </w:tcPr>
          <w:p w14:paraId="76F56867" w14:textId="23D0DE6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60</w:t>
            </w:r>
          </w:p>
        </w:tc>
        <w:tc>
          <w:tcPr>
            <w:tcW w:w="1134" w:type="dxa"/>
          </w:tcPr>
          <w:p w14:paraId="31795769" w14:textId="70CF97AB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2.2</w:t>
            </w:r>
          </w:p>
        </w:tc>
        <w:tc>
          <w:tcPr>
            <w:tcW w:w="1276" w:type="dxa"/>
          </w:tcPr>
          <w:p w14:paraId="171B1EB4" w14:textId="79CA0560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  <w:tc>
          <w:tcPr>
            <w:tcW w:w="747" w:type="dxa"/>
          </w:tcPr>
          <w:p w14:paraId="0675A4C7" w14:textId="41F6CF31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4472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807" w:type="dxa"/>
          </w:tcPr>
          <w:p w14:paraId="6A3F2169" w14:textId="63C154B9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C4472D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273" w:type="dxa"/>
          </w:tcPr>
          <w:p w14:paraId="12F19F0D" w14:textId="765650CF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9C3550">
              <w:rPr>
                <w:rFonts w:ascii="Arial" w:hAnsi="Arial" w:cs="Arial"/>
                <w:sz w:val="16"/>
                <w:szCs w:val="16"/>
                <w:lang w:val="pt-PT"/>
              </w:rPr>
              <w:t>Normal</w:t>
            </w:r>
          </w:p>
        </w:tc>
        <w:tc>
          <w:tcPr>
            <w:tcW w:w="1276" w:type="dxa"/>
          </w:tcPr>
          <w:p w14:paraId="5A6F6A65" w14:textId="239E45B5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 w:rsidRPr="00400391"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D"/>
            </w:r>
          </w:p>
        </w:tc>
        <w:tc>
          <w:tcPr>
            <w:tcW w:w="1559" w:type="dxa"/>
          </w:tcPr>
          <w:p w14:paraId="7F519920" w14:textId="6E40D8D4" w:rsidR="00A92720" w:rsidRPr="009C3550" w:rsidRDefault="00A92720" w:rsidP="00A92720">
            <w:pPr>
              <w:jc w:val="center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ascii="Arial" w:hAnsi="Arial" w:cs="Arial"/>
                <w:sz w:val="16"/>
                <w:szCs w:val="16"/>
                <w:lang w:val="pt-PT"/>
              </w:rPr>
              <w:sym w:font="Wingdings" w:char="F0FE"/>
            </w:r>
          </w:p>
        </w:tc>
      </w:tr>
    </w:tbl>
    <w:p w14:paraId="0D65EEE8" w14:textId="1A8AE511" w:rsidR="00854BFD" w:rsidRDefault="00854BFD" w:rsidP="000B0B76">
      <w:pPr>
        <w:rPr>
          <w:rFonts w:ascii="Times New Roman" w:hAnsi="Times New Roman" w:cs="Times New Roman"/>
          <w:lang w:val="pt-PT"/>
        </w:rPr>
      </w:pPr>
    </w:p>
    <w:p w14:paraId="5D828C26" w14:textId="00AEE770" w:rsidR="00854BFD" w:rsidRPr="00605178" w:rsidRDefault="00967174" w:rsidP="000B0B76">
      <w:pPr>
        <w:tabs>
          <w:tab w:val="left" w:pos="330"/>
        </w:tabs>
        <w:rPr>
          <w:rFonts w:ascii="Times New Roman" w:hAnsi="Times New Roman" w:cs="Times New Roman"/>
          <w:lang w:val="en-GB"/>
        </w:rPr>
      </w:pPr>
      <w:r w:rsidRPr="00297D0F">
        <w:rPr>
          <w:rFonts w:ascii="Times New Roman" w:hAnsi="Times New Roman" w:cs="Times New Roman"/>
          <w:lang w:val="en-GB"/>
        </w:rPr>
        <w:t>N</w:t>
      </w:r>
      <w:r w:rsidR="00605178">
        <w:rPr>
          <w:rFonts w:ascii="Times New Roman" w:hAnsi="Times New Roman" w:cs="Times New Roman"/>
          <w:lang w:val="en-GB"/>
        </w:rPr>
        <w:t>A</w:t>
      </w:r>
      <w:r w:rsidRPr="00297D0F">
        <w:rPr>
          <w:rFonts w:ascii="Times New Roman" w:hAnsi="Times New Roman" w:cs="Times New Roman"/>
          <w:lang w:val="en-GB"/>
        </w:rPr>
        <w:t xml:space="preserve">: not </w:t>
      </w:r>
      <w:r w:rsidR="00605178">
        <w:rPr>
          <w:rFonts w:ascii="Times New Roman" w:hAnsi="Times New Roman" w:cs="Times New Roman"/>
          <w:lang w:val="en-GB"/>
        </w:rPr>
        <w:t>available / not reported</w:t>
      </w:r>
      <w:r w:rsidR="00297D0F" w:rsidRPr="00297D0F">
        <w:rPr>
          <w:rFonts w:ascii="Times New Roman" w:hAnsi="Times New Roman" w:cs="Times New Roman"/>
          <w:lang w:val="en-GB"/>
        </w:rPr>
        <w:t>.</w:t>
      </w:r>
      <w:r w:rsidR="0017764A">
        <w:rPr>
          <w:rFonts w:ascii="Times New Roman" w:hAnsi="Times New Roman" w:cs="Times New Roman"/>
          <w:lang w:val="en-GB"/>
        </w:rPr>
        <w:t xml:space="preserve"> LVO: large vessel occlusion. </w:t>
      </w:r>
      <w:r w:rsidR="00297D0F" w:rsidRPr="00605178">
        <w:rPr>
          <w:rFonts w:ascii="Times New Roman" w:hAnsi="Times New Roman" w:cs="Times New Roman"/>
          <w:lang w:val="en-GB"/>
        </w:rPr>
        <w:t>PICA: posterior inferior cerebellar artery.</w:t>
      </w:r>
      <w:r w:rsidR="00962D3B">
        <w:rPr>
          <w:rFonts w:ascii="Times New Roman" w:hAnsi="Times New Roman" w:cs="Times New Roman"/>
          <w:lang w:val="en-GB"/>
        </w:rPr>
        <w:t xml:space="preserve"> MCA: middle cerebral artery.</w:t>
      </w:r>
    </w:p>
    <w:p w14:paraId="18F0F95B" w14:textId="462ECD3E" w:rsidR="000B0B76" w:rsidRDefault="000B0B76" w:rsidP="000B0B76">
      <w:pPr>
        <w:tabs>
          <w:tab w:val="left" w:pos="330"/>
        </w:tabs>
        <w:rPr>
          <w:rFonts w:ascii="Times New Roman" w:hAnsi="Times New Roman" w:cs="Times New Roman"/>
          <w:lang w:val="en-GB"/>
        </w:rPr>
      </w:pPr>
      <w:r w:rsidRPr="000B0B76">
        <w:rPr>
          <w:rFonts w:ascii="Times New Roman" w:hAnsi="Times New Roman" w:cs="Times New Roman"/>
          <w:lang w:val="en-GB"/>
        </w:rPr>
        <w:t>* Values presented as mean i</w:t>
      </w:r>
      <w:r>
        <w:rPr>
          <w:rFonts w:ascii="Times New Roman" w:hAnsi="Times New Roman" w:cs="Times New Roman"/>
          <w:lang w:val="en-GB"/>
        </w:rPr>
        <w:t>f &gt;1 patient reported</w:t>
      </w:r>
    </w:p>
    <w:p w14:paraId="0C84962C" w14:textId="66AFEE23" w:rsidR="000B0B76" w:rsidRDefault="000B0B76" w:rsidP="000B0B76">
      <w:pPr>
        <w:tabs>
          <w:tab w:val="left" w:pos="330"/>
        </w:tabs>
        <w:rPr>
          <w:rFonts w:ascii="Times New Roman" w:hAnsi="Times New Roman" w:cs="Times New Roman"/>
          <w:lang w:val="en-GB"/>
        </w:rPr>
      </w:pPr>
    </w:p>
    <w:p w14:paraId="064FA1E4" w14:textId="38024DE4" w:rsidR="00C30F84" w:rsidRDefault="00C30F84" w:rsidP="000B0B76">
      <w:pPr>
        <w:tabs>
          <w:tab w:val="left" w:pos="330"/>
        </w:tabs>
        <w:rPr>
          <w:rFonts w:ascii="Times New Roman" w:hAnsi="Times New Roman" w:cs="Times New Roman"/>
          <w:lang w:val="en-GB"/>
        </w:rPr>
      </w:pPr>
    </w:p>
    <w:p w14:paraId="4B730828" w14:textId="77777777" w:rsidR="00C30F84" w:rsidRPr="000B0B76" w:rsidRDefault="00C30F84" w:rsidP="000B0B76">
      <w:pPr>
        <w:tabs>
          <w:tab w:val="left" w:pos="330"/>
        </w:tabs>
        <w:rPr>
          <w:rFonts w:ascii="Times New Roman" w:hAnsi="Times New Roman" w:cs="Times New Roman"/>
          <w:lang w:val="en-GB"/>
        </w:rPr>
      </w:pPr>
    </w:p>
    <w:p w14:paraId="74F518DE" w14:textId="5D956415" w:rsidR="00854BFD" w:rsidRPr="00291A11" w:rsidRDefault="007F44B8" w:rsidP="000B0B76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lastRenderedPageBreak/>
        <w:t xml:space="preserve">1. Otto V. [Neurologic complications 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--a case report]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Fortschr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Psychiatr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1993;61:310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2.</w:t>
      </w:r>
    </w:p>
    <w:p w14:paraId="472D61EE" w14:textId="1A70C4EB" w:rsidR="007F44B8" w:rsidRPr="00291A11" w:rsidRDefault="007F44B8" w:rsidP="007F44B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2. </w:t>
      </w:r>
      <w:r w:rsidR="00967174"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Kwon SU, Kim JC, Kim JS. </w:t>
      </w:r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Sequential magnetic resonance imaging findings in </w:t>
      </w:r>
      <w:proofErr w:type="spellStart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-induced encephalopathy. J </w:t>
      </w:r>
      <w:proofErr w:type="spellStart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>2001;248:279</w:t>
      </w:r>
      <w:proofErr w:type="gramEnd"/>
      <w:r w:rsidR="00967174" w:rsidRPr="00291A11">
        <w:rPr>
          <w:rFonts w:ascii="Times New Roman" w:hAnsi="Times New Roman" w:cs="Times New Roman"/>
          <w:sz w:val="18"/>
          <w:szCs w:val="18"/>
          <w:lang w:val="en-GB"/>
        </w:rPr>
        <w:t>-284.</w:t>
      </w:r>
    </w:p>
    <w:p w14:paraId="733F2510" w14:textId="6351AB68" w:rsidR="00967174" w:rsidRPr="00291A11" w:rsidRDefault="00967174" w:rsidP="007F44B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.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Sarazin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,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Caumes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, Cohen A,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Amarenco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P. Multiple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microembolic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borderzone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brain infarctions and endomyocardial fibrosis in idiopathic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and Schistosoma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mansoni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infection. J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Neurosurg</w:t>
      </w:r>
      <w:proofErr w:type="spell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Neuropsychiatry </w:t>
      </w:r>
      <w:proofErr w:type="gramStart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2004;75:305</w:t>
      </w:r>
      <w:proofErr w:type="gramEnd"/>
      <w:r w:rsidR="0084218E" w:rsidRPr="00291A11">
        <w:rPr>
          <w:rFonts w:ascii="Times New Roman" w:hAnsi="Times New Roman" w:cs="Times New Roman"/>
          <w:sz w:val="18"/>
          <w:szCs w:val="18"/>
          <w:lang w:val="en-GB"/>
        </w:rPr>
        <w:t>-307.</w:t>
      </w:r>
    </w:p>
    <w:p w14:paraId="4F29A2B3" w14:textId="504390C0" w:rsidR="0084218E" w:rsidRPr="00291A11" w:rsidRDefault="0084218E" w:rsidP="007F44B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4. </w:t>
      </w:r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Engelmann MG, Kolbe T, </w:t>
      </w:r>
      <w:proofErr w:type="spellStart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>Faul</w:t>
      </w:r>
      <w:proofErr w:type="spellEnd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C, Steinbeck G. </w:t>
      </w:r>
      <w:proofErr w:type="spellStart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associated with heterozygous factor V gene mutation: an unusual combination resulting in an acute coronary syndrome and recurrent cerebral stroke-a case report. Angiology </w:t>
      </w:r>
      <w:proofErr w:type="gramStart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>2004;55:221</w:t>
      </w:r>
      <w:proofErr w:type="gramEnd"/>
      <w:r w:rsidR="00EA5CCB" w:rsidRPr="00291A11">
        <w:rPr>
          <w:rFonts w:ascii="Times New Roman" w:hAnsi="Times New Roman" w:cs="Times New Roman"/>
          <w:sz w:val="18"/>
          <w:szCs w:val="18"/>
          <w:lang w:val="en-GB"/>
        </w:rPr>
        <w:t>-225.</w:t>
      </w:r>
    </w:p>
    <w:p w14:paraId="4B14EAA5" w14:textId="336BB4E0" w:rsidR="00EA4CF5" w:rsidRPr="00291A11" w:rsidRDefault="00EA4CF5" w:rsidP="007F44B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5. Rojas GJ, Castro DM, Vigo-Guevara GL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Ferru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Barrig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-Maldonado V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Rott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>-Escalante R. [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ncephalopathy with multiple cerebral infarctions in neighbouring vascular territories associated with prostate cancer]. Rev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06;43:762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764.</w:t>
      </w:r>
    </w:p>
    <w:p w14:paraId="4606C46D" w14:textId="131D5085" w:rsidR="0098550A" w:rsidRPr="00291A11" w:rsidRDefault="0098550A" w:rsidP="007F44B8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6. </w:t>
      </w:r>
      <w:proofErr w:type="spellStart"/>
      <w:r w:rsidRPr="00965CA7">
        <w:rPr>
          <w:rFonts w:ascii="Times New Roman" w:hAnsi="Times New Roman" w:cs="Times New Roman"/>
          <w:sz w:val="18"/>
          <w:szCs w:val="18"/>
          <w:lang w:val="en-GB"/>
        </w:rPr>
        <w:t>Zürn</w:t>
      </w:r>
      <w:proofErr w:type="spellEnd"/>
      <w:r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 CS, Brehm BR, </w:t>
      </w:r>
      <w:proofErr w:type="spellStart"/>
      <w:r w:rsidRPr="00965CA7">
        <w:rPr>
          <w:rFonts w:ascii="Times New Roman" w:hAnsi="Times New Roman" w:cs="Times New Roman"/>
          <w:sz w:val="18"/>
          <w:szCs w:val="18"/>
          <w:lang w:val="en-GB"/>
        </w:rPr>
        <w:t>Rüb</w:t>
      </w:r>
      <w:proofErr w:type="spellEnd"/>
      <w:r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 N, et al. </w:t>
      </w:r>
      <w:r w:rsidRPr="00291A11">
        <w:rPr>
          <w:rFonts w:ascii="Times New Roman" w:hAnsi="Times New Roman" w:cs="Times New Roman"/>
          <w:sz w:val="18"/>
          <w:szCs w:val="18"/>
          <w:lang w:val="en-GB"/>
        </w:rPr>
        <w:t>[Recurrent transient ischaemic attacks in a patient with pansinusitis]. Internist (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Ber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>.) 2006;47:1165-1171.</w:t>
      </w:r>
    </w:p>
    <w:p w14:paraId="3F19BE6C" w14:textId="21ADE71D" w:rsidR="0025164C" w:rsidRPr="00291A11" w:rsidRDefault="0025164C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7. Fazel R, Dhaliwal G, Saint S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allamothu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BK. Clinic problem-solving. A red flag. 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Eng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J Med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09;360:2005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2010.</w:t>
      </w:r>
    </w:p>
    <w:p w14:paraId="27880E17" w14:textId="7847F9D3" w:rsidR="009019CF" w:rsidRPr="00EC3252" w:rsidRDefault="009019CF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8. Perini GF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Kassab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C, Bley C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Monzillo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PH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Thomaz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RB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amerschlak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N. Acute cerebral infarction in watershed distribution in a patient with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</w:t>
      </w:r>
      <w:proofErr w:type="spellStart"/>
      <w:r w:rsidRPr="00EC3252">
        <w:rPr>
          <w:rFonts w:ascii="Times New Roman" w:hAnsi="Times New Roman" w:cs="Times New Roman"/>
          <w:sz w:val="18"/>
          <w:szCs w:val="18"/>
          <w:lang w:val="en-GB"/>
        </w:rPr>
        <w:t>Arq</w:t>
      </w:r>
      <w:proofErr w:type="spellEnd"/>
      <w:r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EC3252">
        <w:rPr>
          <w:rFonts w:ascii="Times New Roman" w:hAnsi="Times New Roman" w:cs="Times New Roman"/>
          <w:sz w:val="18"/>
          <w:szCs w:val="18"/>
          <w:lang w:val="en-GB"/>
        </w:rPr>
        <w:t>Neuropsiquiatr</w:t>
      </w:r>
      <w:proofErr w:type="spellEnd"/>
      <w:r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EC3252">
        <w:rPr>
          <w:rFonts w:ascii="Times New Roman" w:hAnsi="Times New Roman" w:cs="Times New Roman"/>
          <w:sz w:val="18"/>
          <w:szCs w:val="18"/>
          <w:lang w:val="en-GB"/>
        </w:rPr>
        <w:t>2009;67:510</w:t>
      </w:r>
      <w:proofErr w:type="gramEnd"/>
      <w:r w:rsidRPr="00EC3252">
        <w:rPr>
          <w:rFonts w:ascii="Times New Roman" w:hAnsi="Times New Roman" w:cs="Times New Roman"/>
          <w:sz w:val="18"/>
          <w:szCs w:val="18"/>
          <w:lang w:val="en-GB"/>
        </w:rPr>
        <w:t>-512.</w:t>
      </w:r>
    </w:p>
    <w:p w14:paraId="66A6C306" w14:textId="762C2531" w:rsidR="0025164C" w:rsidRPr="00291A11" w:rsidRDefault="004E1CEA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9. Lee EU, Lee YJ, Lee SR, Park DW, Kim HY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with multiple thromboembolic cerebral infarcts and focal intracerebral hemorrhage. Korean J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Radi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09;10:511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514.</w:t>
      </w:r>
    </w:p>
    <w:p w14:paraId="169BBE25" w14:textId="3EF6F695" w:rsidR="00B50315" w:rsidRPr="00291A11" w:rsidRDefault="00B50315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0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Kono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Y, Itoh Y. Diffusion-weighted imaging of encephalopathy related to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Cl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surg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09;111:551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553.</w:t>
      </w:r>
    </w:p>
    <w:p w14:paraId="235E7917" w14:textId="101C8CDC" w:rsidR="00BC6C5F" w:rsidRPr="00291A11" w:rsidRDefault="00BC6C5F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1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Grigoryan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, Geisler SD, Louis EK, Baumbach GL, Davis PH.</w:t>
      </w:r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Cerebral arteriolar thromboembolism in idiopathic </w:t>
      </w:r>
      <w:proofErr w:type="spellStart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Arch </w:t>
      </w:r>
      <w:proofErr w:type="spellStart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>2009;66:528</w:t>
      </w:r>
      <w:proofErr w:type="gramEnd"/>
      <w:r w:rsidR="005D3ED0" w:rsidRPr="00291A11">
        <w:rPr>
          <w:rFonts w:ascii="Times New Roman" w:hAnsi="Times New Roman" w:cs="Times New Roman"/>
          <w:sz w:val="18"/>
          <w:szCs w:val="18"/>
          <w:lang w:val="en-GB"/>
        </w:rPr>
        <w:t>-531.</w:t>
      </w:r>
    </w:p>
    <w:p w14:paraId="325482E7" w14:textId="630F865B" w:rsidR="002F1D6B" w:rsidRPr="00291A11" w:rsidRDefault="002F1D6B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2. Ahn SW, Han MK. Multiple bilateral cerebral infarcts in a patient with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India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0;58:793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794.</w:t>
      </w:r>
    </w:p>
    <w:p w14:paraId="65A237B5" w14:textId="2BD4BA81" w:rsidR="00962CDB" w:rsidRPr="00291A11" w:rsidRDefault="00962CDB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3. Takeuchi S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Takasato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Y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Masaok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H, et al. Middle cerebral artery occlusion resulting from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J Cl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sci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0;17:377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378.</w:t>
      </w:r>
    </w:p>
    <w:p w14:paraId="1B03B504" w14:textId="7B740651" w:rsidR="001D7725" w:rsidRPr="00291A11" w:rsidRDefault="001D7725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4. Sethi HS, </w:t>
      </w:r>
      <w:proofErr w:type="spellStart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>Schmidley</w:t>
      </w:r>
      <w:proofErr w:type="spellEnd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JW. Cerebral infarcts in the setting of eosinophilia: three cases and a discussion. Arch </w:t>
      </w:r>
      <w:proofErr w:type="spellStart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>2010;67:1275</w:t>
      </w:r>
      <w:proofErr w:type="gramEnd"/>
      <w:r w:rsidR="008574C4" w:rsidRPr="00291A11">
        <w:rPr>
          <w:rFonts w:ascii="Times New Roman" w:hAnsi="Times New Roman" w:cs="Times New Roman"/>
          <w:sz w:val="18"/>
          <w:szCs w:val="18"/>
          <w:lang w:val="en-GB"/>
        </w:rPr>
        <w:t>-</w:t>
      </w:r>
      <w:r w:rsidR="007340F3" w:rsidRPr="00291A11">
        <w:rPr>
          <w:rFonts w:ascii="Times New Roman" w:hAnsi="Times New Roman" w:cs="Times New Roman"/>
          <w:sz w:val="18"/>
          <w:szCs w:val="18"/>
          <w:lang w:val="en-GB"/>
        </w:rPr>
        <w:t>1277.</w:t>
      </w:r>
    </w:p>
    <w:p w14:paraId="2D2359B9" w14:textId="4701FAF9" w:rsidR="007778A1" w:rsidRPr="00291A11" w:rsidRDefault="007778A1" w:rsidP="009019CF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>15. Dujardin</w:t>
      </w:r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, </w:t>
      </w:r>
      <w:proofErr w:type="spellStart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>Schots</w:t>
      </w:r>
      <w:proofErr w:type="spellEnd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R, De </w:t>
      </w:r>
      <w:proofErr w:type="spellStart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>Raedt</w:t>
      </w:r>
      <w:proofErr w:type="spellEnd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. Suspected "t-cell-mediated" </w:t>
      </w:r>
      <w:proofErr w:type="spellStart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presenting with cerebral watershed infarcts. Case Rep </w:t>
      </w:r>
      <w:proofErr w:type="spellStart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ed 2011;2011:</w:t>
      </w:r>
      <w:r w:rsidR="001E15A2" w:rsidRPr="00A67B8E">
        <w:rPr>
          <w:sz w:val="18"/>
          <w:szCs w:val="18"/>
          <w:lang w:val="en-GB"/>
        </w:rPr>
        <w:t xml:space="preserve"> </w:t>
      </w:r>
      <w:r w:rsidR="001E15A2" w:rsidRPr="00291A11">
        <w:rPr>
          <w:rFonts w:ascii="Times New Roman" w:hAnsi="Times New Roman" w:cs="Times New Roman"/>
          <w:sz w:val="18"/>
          <w:szCs w:val="18"/>
          <w:lang w:val="en-GB"/>
        </w:rPr>
        <w:t>834308.</w:t>
      </w:r>
    </w:p>
    <w:p w14:paraId="3206019E" w14:textId="571FCAD1" w:rsidR="00101D8B" w:rsidRPr="00291A11" w:rsidRDefault="00101D8B" w:rsidP="00150DD3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D7203">
        <w:rPr>
          <w:rFonts w:ascii="Times New Roman" w:hAnsi="Times New Roman" w:cs="Times New Roman"/>
          <w:sz w:val="18"/>
          <w:szCs w:val="18"/>
        </w:rPr>
        <w:t xml:space="preserve">16. van </w:t>
      </w:r>
      <w:proofErr w:type="spellStart"/>
      <w:r w:rsidRPr="000D7203">
        <w:rPr>
          <w:rFonts w:ascii="Times New Roman" w:hAnsi="Times New Roman" w:cs="Times New Roman"/>
          <w:sz w:val="18"/>
          <w:szCs w:val="18"/>
        </w:rPr>
        <w:t>Gaalen</w:t>
      </w:r>
      <w:proofErr w:type="spellEnd"/>
      <w:r w:rsidR="00150DD3" w:rsidRPr="000D7203">
        <w:rPr>
          <w:rFonts w:ascii="Times New Roman" w:hAnsi="Times New Roman" w:cs="Times New Roman"/>
          <w:sz w:val="18"/>
          <w:szCs w:val="18"/>
        </w:rPr>
        <w:t xml:space="preserve"> J, van Dijk EJ, van </w:t>
      </w:r>
      <w:proofErr w:type="spellStart"/>
      <w:r w:rsidR="00150DD3" w:rsidRPr="000D7203">
        <w:rPr>
          <w:rFonts w:ascii="Times New Roman" w:hAnsi="Times New Roman" w:cs="Times New Roman"/>
          <w:sz w:val="18"/>
          <w:szCs w:val="18"/>
        </w:rPr>
        <w:t>Deuren</w:t>
      </w:r>
      <w:proofErr w:type="spellEnd"/>
      <w:r w:rsidR="00150DD3" w:rsidRPr="000D7203">
        <w:rPr>
          <w:rFonts w:ascii="Times New Roman" w:hAnsi="Times New Roman" w:cs="Times New Roman"/>
          <w:sz w:val="18"/>
          <w:szCs w:val="18"/>
        </w:rPr>
        <w:t xml:space="preserve"> M, de </w:t>
      </w:r>
      <w:proofErr w:type="spellStart"/>
      <w:r w:rsidR="00150DD3" w:rsidRPr="000D7203">
        <w:rPr>
          <w:rFonts w:ascii="Times New Roman" w:hAnsi="Times New Roman" w:cs="Times New Roman"/>
          <w:sz w:val="18"/>
          <w:szCs w:val="18"/>
        </w:rPr>
        <w:t>Leeuw</w:t>
      </w:r>
      <w:proofErr w:type="spellEnd"/>
      <w:r w:rsidR="00150DD3" w:rsidRPr="000D7203">
        <w:rPr>
          <w:rFonts w:ascii="Times New Roman" w:hAnsi="Times New Roman" w:cs="Times New Roman"/>
          <w:sz w:val="18"/>
          <w:szCs w:val="18"/>
        </w:rPr>
        <w:t xml:space="preserve"> FE. </w:t>
      </w:r>
      <w:r w:rsidR="00150DD3" w:rsidRPr="00291A11">
        <w:rPr>
          <w:rFonts w:ascii="Times New Roman" w:hAnsi="Times New Roman" w:cs="Times New Roman"/>
          <w:sz w:val="18"/>
          <w:szCs w:val="18"/>
          <w:lang w:val="en-GB"/>
        </w:rPr>
        <w:t>Dissection of the posterior inferior cerebellar artery</w:t>
      </w:r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150DD3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in the </w:t>
      </w:r>
      <w:proofErr w:type="spellStart"/>
      <w:r w:rsidR="00150DD3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150DD3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</w:t>
      </w:r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. J </w:t>
      </w:r>
      <w:proofErr w:type="spellStart"/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>2011;258:2278</w:t>
      </w:r>
      <w:proofErr w:type="gramEnd"/>
      <w:r w:rsidR="007B3974" w:rsidRPr="00291A11">
        <w:rPr>
          <w:rFonts w:ascii="Times New Roman" w:hAnsi="Times New Roman" w:cs="Times New Roman"/>
          <w:sz w:val="18"/>
          <w:szCs w:val="18"/>
          <w:lang w:val="en-GB"/>
        </w:rPr>
        <w:t>-2280.</w:t>
      </w:r>
    </w:p>
    <w:p w14:paraId="79B48A04" w14:textId="0AB40750" w:rsidR="0037478E" w:rsidRPr="00291A11" w:rsidRDefault="0037478E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7. Wise FM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Olver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JH. A 66-year-old man with multiple cerebral and cerebellar infarcts due to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J Cl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sci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3;20:1442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1443.</w:t>
      </w:r>
    </w:p>
    <w:p w14:paraId="37893A7D" w14:textId="2BC601A0" w:rsidR="00C81136" w:rsidRPr="00291A11" w:rsidRDefault="00C81136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8. Wang S, Wang A, Guo B, Zhu S, Chi Z, Zhao X. Löffler endocarditis with multiple cerebral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embolism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. J Stroke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Cerebrovas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Dis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4;</w:t>
      </w:r>
      <w:r w:rsidR="00366AC4" w:rsidRPr="00291A11">
        <w:rPr>
          <w:rFonts w:ascii="Times New Roman" w:hAnsi="Times New Roman" w:cs="Times New Roman"/>
          <w:sz w:val="18"/>
          <w:szCs w:val="18"/>
          <w:lang w:val="en-GB"/>
        </w:rPr>
        <w:t>23:1709</w:t>
      </w:r>
      <w:proofErr w:type="gramEnd"/>
      <w:r w:rsidR="00366AC4" w:rsidRPr="00291A11">
        <w:rPr>
          <w:rFonts w:ascii="Times New Roman" w:hAnsi="Times New Roman" w:cs="Times New Roman"/>
          <w:sz w:val="18"/>
          <w:szCs w:val="18"/>
          <w:lang w:val="en-GB"/>
        </w:rPr>
        <w:t>-1712.</w:t>
      </w:r>
    </w:p>
    <w:p w14:paraId="66392F8A" w14:textId="53059E61" w:rsidR="00B27E03" w:rsidRPr="00291A11" w:rsidRDefault="00B27E03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19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Yhim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HY, Lee SR. Rapid left ventricular thickening and thrombus caused by FIP1L1/PDGFRA-negative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Tex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Heart Inst J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3;40:362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363.</w:t>
      </w:r>
    </w:p>
    <w:p w14:paraId="1999E1CE" w14:textId="2AFCA637" w:rsidR="00F05F60" w:rsidRPr="00291A11" w:rsidRDefault="00F05F60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0. Aida L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Parkhutik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V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Temb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JI, Martín N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Frasquet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, Bataller L. Embolism and impaired washout: a possible explanation of border zone strokes 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J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ci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3;325:162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164.</w:t>
      </w:r>
    </w:p>
    <w:p w14:paraId="3981465A" w14:textId="7F45FE3A" w:rsidR="00335CED" w:rsidRPr="00291A11" w:rsidRDefault="00335CED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EC3252">
        <w:rPr>
          <w:rFonts w:ascii="Times New Roman" w:hAnsi="Times New Roman" w:cs="Times New Roman"/>
          <w:sz w:val="18"/>
          <w:szCs w:val="18"/>
          <w:lang w:val="en-GB"/>
        </w:rPr>
        <w:t xml:space="preserve">21. Khwaja GA, Duggal A, Kulkarni A, et al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– an unusual cause of multiple embolic strokes and multiorgan dysfunction. J Clin Diagn Res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3;7:2316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2318</w:t>
      </w:r>
      <w:r w:rsidR="00124D6A"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7DC0B91B" w14:textId="7C7F829B" w:rsidR="00124D6A" w:rsidRPr="00291A11" w:rsidRDefault="00124D6A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2. Wu X, Guo Y, Tan X. Acute cerebral infarction in watershed distribution in a patient with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without cardiac lesion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ci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4;35:1607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1610.</w:t>
      </w:r>
    </w:p>
    <w:p w14:paraId="65F5BD55" w14:textId="0D631D64" w:rsidR="00335CED" w:rsidRPr="00291A11" w:rsidRDefault="006101A9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3. Lai CH, Chang SL, Lin WW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siung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C, Juan YH, Wang TL. Atypical presentation of intracardiac floating thrombi 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complicated with stroke and systemic embolization: a case report. Medicine (Baltimore) 2015;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94:e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1844.</w:t>
      </w:r>
    </w:p>
    <w:p w14:paraId="2E6B441F" w14:textId="4A2419CA" w:rsidR="00655237" w:rsidRPr="00291A11" w:rsidRDefault="00655237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4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Groll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Vestr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MD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Bonanni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L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Cutolo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A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Rigo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F. A rare case of aortic valve thrombosis in patient with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Case Rep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Cardi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5;2015:607107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5FE3797" w14:textId="0CDB1052" w:rsidR="00E14842" w:rsidRPr="00291A11" w:rsidRDefault="00E14842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5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Marton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I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Pósfai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É, Annus JK, et al. Watershed infarction 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: a diagnostic dilemma in FIP1L1-PDGFR alpha-associated myeloid neoplasm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Ideggyogy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Sz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5;68:212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216.</w:t>
      </w:r>
    </w:p>
    <w:p w14:paraId="4B0DC77F" w14:textId="77286D61" w:rsidR="005F7A22" w:rsidRPr="00291A11" w:rsidRDefault="005F7A22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6. Chen H, Raza HK, Jing J, et al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with central nervous system involvement: two case reports and literature review. Bra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Inj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7;31:1695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1700.</w:t>
      </w:r>
    </w:p>
    <w:p w14:paraId="64F92104" w14:textId="66D012C8" w:rsidR="00E4304D" w:rsidRPr="00291A11" w:rsidRDefault="00E4304D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7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Chalayer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Pelissier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A, Tardy B. Whe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leads to stroke. Eur J Case Rep Intern Med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7;4:000614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576D6EC7" w14:textId="5DAB7B4B" w:rsidR="000C35A3" w:rsidRPr="00291A11" w:rsidRDefault="000C35A3" w:rsidP="0037478E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28. Wang H,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Erban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JK. Rapid change in mental status in a patient with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. Case Rep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ematol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2017:2017:6936709.</w:t>
      </w:r>
    </w:p>
    <w:p w14:paraId="16A5D17A" w14:textId="61704DF0" w:rsidR="00B5605A" w:rsidRPr="00291A11" w:rsidRDefault="00B5605A" w:rsidP="00B5605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0D7203">
        <w:rPr>
          <w:rFonts w:ascii="Times New Roman" w:hAnsi="Times New Roman" w:cs="Times New Roman"/>
          <w:sz w:val="18"/>
          <w:szCs w:val="18"/>
          <w:lang w:val="pt-PT"/>
        </w:rPr>
        <w:t xml:space="preserve">29. Lee S, Choi CU, Kim EJ, Na JO. </w:t>
      </w: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Regression of biventricular Loeffler’s endocarditis after early treatment. Eur Heart J Cardiovasc Imaging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7;18:610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2C6AED52" w14:textId="35BAE45F" w:rsidR="00093A03" w:rsidRPr="00BC510E" w:rsidRDefault="00093A03" w:rsidP="00B5605A">
      <w:pPr>
        <w:rPr>
          <w:rFonts w:ascii="Times New Roman" w:hAnsi="Times New Roman" w:cs="Times New Roman"/>
          <w:sz w:val="18"/>
          <w:szCs w:val="18"/>
          <w:lang w:val="pt-PT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0.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Mulroy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, Cleland J, Anderson NE. Crescentic splinter haemorrhages reflect stroke pathophysiology in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</w:t>
      </w:r>
      <w:r w:rsidRPr="00BC510E">
        <w:rPr>
          <w:rFonts w:ascii="Times New Roman" w:hAnsi="Times New Roman" w:cs="Times New Roman"/>
          <w:sz w:val="18"/>
          <w:szCs w:val="18"/>
          <w:lang w:val="pt-PT"/>
        </w:rPr>
        <w:t>Australas J Dermatol 2018;59:e211-e212.</w:t>
      </w:r>
    </w:p>
    <w:p w14:paraId="5DD7EDB9" w14:textId="291E6C56" w:rsidR="00516998" w:rsidRPr="00291A11" w:rsidRDefault="00516998" w:rsidP="00B5605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pt-PT"/>
        </w:rPr>
        <w:t xml:space="preserve">31. Curras-Martin D, Patel S, Qaisar H, et al. </w:t>
      </w: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Acute kidney injury secondary to thrombotic microangiopathy associated with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: a case report and review of the literature. J Med Case Rep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9;13:281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0F2EECB9" w14:textId="28A4D7A9" w:rsidR="00035FBA" w:rsidRPr="00291A11" w:rsidRDefault="00035FBA" w:rsidP="00B5605A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2. Chiu MH, Sharma NC. Myocarditis and eosinophilia: three cases of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and myocarditis. CJC Open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19;1:100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102.</w:t>
      </w:r>
    </w:p>
    <w:p w14:paraId="56F235A6" w14:textId="7F771F6C" w:rsidR="00D025B7" w:rsidRPr="00291A11" w:rsidRDefault="00D025B7" w:rsidP="00D025B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3. Wasilewski A. Teaching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NeuroImages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: Multifocal cerebral infarcts as a presentation of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Neurology 2019;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92:e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2178.</w:t>
      </w:r>
    </w:p>
    <w:p w14:paraId="17FD7224" w14:textId="556CB4BB" w:rsidR="00154408" w:rsidRPr="00291A11" w:rsidRDefault="00154408" w:rsidP="00D025B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4. Chua CE, Ling V, Jing M, et al. An unusual presentation of idiopathic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. J </w:t>
      </w:r>
      <w:proofErr w:type="spellStart"/>
      <w:r w:rsidRPr="00291A11">
        <w:rPr>
          <w:rFonts w:ascii="Times New Roman" w:hAnsi="Times New Roman" w:cs="Times New Roman"/>
          <w:sz w:val="18"/>
          <w:szCs w:val="18"/>
          <w:lang w:val="en-GB"/>
        </w:rPr>
        <w:t>Thromb</w:t>
      </w:r>
      <w:proofErr w:type="spellEnd"/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Thrombolysis </w:t>
      </w:r>
      <w:proofErr w:type="gramStart"/>
      <w:r w:rsidRPr="00291A11">
        <w:rPr>
          <w:rFonts w:ascii="Times New Roman" w:hAnsi="Times New Roman" w:cs="Times New Roman"/>
          <w:sz w:val="18"/>
          <w:szCs w:val="18"/>
          <w:lang w:val="en-GB"/>
        </w:rPr>
        <w:t>2020;50:473</w:t>
      </w:r>
      <w:proofErr w:type="gramEnd"/>
      <w:r w:rsidRPr="00291A11">
        <w:rPr>
          <w:rFonts w:ascii="Times New Roman" w:hAnsi="Times New Roman" w:cs="Times New Roman"/>
          <w:sz w:val="18"/>
          <w:szCs w:val="18"/>
          <w:lang w:val="en-GB"/>
        </w:rPr>
        <w:t>-476.</w:t>
      </w:r>
    </w:p>
    <w:p w14:paraId="465E5FB9" w14:textId="3F32940D" w:rsidR="003A210E" w:rsidRPr="00291A11" w:rsidRDefault="003A210E" w:rsidP="00D025B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5. </w:t>
      </w:r>
      <w:proofErr w:type="spellStart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Lambird</w:t>
      </w:r>
      <w:proofErr w:type="spellEnd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E, Patel D, Amble A, Henderson E, </w:t>
      </w:r>
      <w:proofErr w:type="spellStart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Muddassir</w:t>
      </w:r>
      <w:proofErr w:type="spellEnd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. A rare case of </w:t>
      </w:r>
      <w:proofErr w:type="spellStart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-induced shower thrombus responsive to nilotinib. </w:t>
      </w:r>
      <w:proofErr w:type="spellStart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Cureus</w:t>
      </w:r>
      <w:proofErr w:type="spellEnd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2020;</w:t>
      </w:r>
      <w:proofErr w:type="gramStart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12:e</w:t>
      </w:r>
      <w:proofErr w:type="gramEnd"/>
      <w:r w:rsidR="00AB3A4E" w:rsidRPr="00291A11">
        <w:rPr>
          <w:rFonts w:ascii="Times New Roman" w:hAnsi="Times New Roman" w:cs="Times New Roman"/>
          <w:sz w:val="18"/>
          <w:szCs w:val="18"/>
          <w:lang w:val="en-GB"/>
        </w:rPr>
        <w:t>8341.</w:t>
      </w:r>
    </w:p>
    <w:p w14:paraId="126684BA" w14:textId="5F3AD25D" w:rsidR="00AB3A4E" w:rsidRPr="00291A11" w:rsidRDefault="00AB3A4E" w:rsidP="00D025B7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6. </w:t>
      </w:r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Li QF, Zhang Q, Huang YF, Zhang ZX. Acute progressive stroke with middle cerebral artery occlusion caused by </w:t>
      </w:r>
      <w:proofErr w:type="spellStart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: a case report. BMC </w:t>
      </w:r>
      <w:proofErr w:type="spellStart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>Neurol</w:t>
      </w:r>
      <w:proofErr w:type="spellEnd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>2020;20:361</w:t>
      </w:r>
      <w:proofErr w:type="gramEnd"/>
      <w:r w:rsidR="00287955" w:rsidRPr="00291A11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6EA523A8" w14:textId="0A094048" w:rsidR="00962D3B" w:rsidRPr="00291A11" w:rsidRDefault="00962D3B" w:rsidP="00DE0424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>37.</w:t>
      </w:r>
      <w:r w:rsidR="00DE042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spellStart"/>
      <w:r w:rsidR="00DE0424" w:rsidRPr="00291A11">
        <w:rPr>
          <w:rFonts w:ascii="Times New Roman" w:hAnsi="Times New Roman" w:cs="Times New Roman"/>
          <w:sz w:val="18"/>
          <w:szCs w:val="18"/>
          <w:lang w:val="en-GB"/>
        </w:rPr>
        <w:t>Demetriades</w:t>
      </w:r>
      <w:proofErr w:type="spellEnd"/>
      <w:r w:rsidR="00DE0424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P, Speke L, Wilson L, Khan JN. When multimodality cardiac imaging saves the day: rare cause of embolic strokes. BMJ Case Rep 2020;</w:t>
      </w:r>
      <w:proofErr w:type="gramStart"/>
      <w:r w:rsidR="00DE0424" w:rsidRPr="00291A11">
        <w:rPr>
          <w:rFonts w:ascii="Times New Roman" w:hAnsi="Times New Roman" w:cs="Times New Roman"/>
          <w:sz w:val="18"/>
          <w:szCs w:val="18"/>
          <w:lang w:val="en-GB"/>
        </w:rPr>
        <w:t>13:e</w:t>
      </w:r>
      <w:proofErr w:type="gramEnd"/>
      <w:r w:rsidR="00DE0424" w:rsidRPr="00291A11">
        <w:rPr>
          <w:rFonts w:ascii="Times New Roman" w:hAnsi="Times New Roman" w:cs="Times New Roman"/>
          <w:sz w:val="18"/>
          <w:szCs w:val="18"/>
          <w:lang w:val="en-GB"/>
        </w:rPr>
        <w:t>232786.</w:t>
      </w:r>
    </w:p>
    <w:p w14:paraId="260AA6F0" w14:textId="589EC741" w:rsidR="00F83A62" w:rsidRPr="00291A11" w:rsidRDefault="00F83A62" w:rsidP="00CB5871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8. </w:t>
      </w:r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Hwang JW, Kim H, Cho SW, et al. Idiopathic </w:t>
      </w:r>
      <w:proofErr w:type="spellStart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with intracardiac atypical linear-shaped and floating thrombus presenting as embolic cerebral infarction. J </w:t>
      </w:r>
      <w:proofErr w:type="spellStart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>Cardiol</w:t>
      </w:r>
      <w:proofErr w:type="spellEnd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Cases </w:t>
      </w:r>
      <w:proofErr w:type="gramStart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>202</w:t>
      </w:r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1</w:t>
      </w:r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>;23:193</w:t>
      </w:r>
      <w:proofErr w:type="gramEnd"/>
      <w:r w:rsidR="00CB5871" w:rsidRPr="00291A11">
        <w:rPr>
          <w:rFonts w:ascii="Times New Roman" w:hAnsi="Times New Roman" w:cs="Times New Roman"/>
          <w:sz w:val="18"/>
          <w:szCs w:val="18"/>
          <w:lang w:val="en-GB"/>
        </w:rPr>
        <w:t>-197.</w:t>
      </w:r>
    </w:p>
    <w:p w14:paraId="5790CCD1" w14:textId="258FE1AA" w:rsidR="005479AC" w:rsidRPr="00291A11" w:rsidRDefault="005479AC" w:rsidP="00CB5871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39. </w:t>
      </w:r>
      <w:proofErr w:type="spellStart"/>
      <w:r w:rsidR="00A51590" w:rsidRPr="00291A11">
        <w:rPr>
          <w:rFonts w:ascii="Times New Roman" w:hAnsi="Times New Roman" w:cs="Times New Roman"/>
          <w:sz w:val="18"/>
          <w:szCs w:val="18"/>
          <w:lang w:val="en-GB"/>
        </w:rPr>
        <w:t>Barbind</w:t>
      </w:r>
      <w:proofErr w:type="spellEnd"/>
      <w:r w:rsidR="00A5159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KL, </w:t>
      </w:r>
      <w:proofErr w:type="spellStart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Boddu</w:t>
      </w:r>
      <w:proofErr w:type="spellEnd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R, </w:t>
      </w:r>
      <w:proofErr w:type="spellStart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Shijith</w:t>
      </w:r>
      <w:proofErr w:type="spellEnd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KP, Mishra K. </w:t>
      </w:r>
      <w:proofErr w:type="spellStart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Hypereosinophilia</w:t>
      </w:r>
      <w:proofErr w:type="spellEnd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: a rare cause of stroke and multiorgan dysfunction. BMJ Case Rep 2021;</w:t>
      </w:r>
      <w:proofErr w:type="gramStart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14:e</w:t>
      </w:r>
      <w:proofErr w:type="gramEnd"/>
      <w:r w:rsidR="00666587" w:rsidRPr="00291A11">
        <w:rPr>
          <w:rFonts w:ascii="Times New Roman" w:hAnsi="Times New Roman" w:cs="Times New Roman"/>
          <w:sz w:val="18"/>
          <w:szCs w:val="18"/>
          <w:lang w:val="en-GB"/>
        </w:rPr>
        <w:t>242619.</w:t>
      </w:r>
    </w:p>
    <w:p w14:paraId="1BD1043C" w14:textId="59852046" w:rsidR="002A456D" w:rsidRPr="00291A11" w:rsidRDefault="002465A4" w:rsidP="00CB5871">
      <w:pPr>
        <w:jc w:val="left"/>
        <w:rPr>
          <w:rFonts w:ascii="Times New Roman" w:hAnsi="Times New Roman" w:cs="Times New Roman"/>
          <w:sz w:val="18"/>
          <w:szCs w:val="18"/>
          <w:lang w:val="en-GB"/>
        </w:rPr>
      </w:pPr>
      <w:r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40. </w:t>
      </w:r>
      <w:proofErr w:type="spellStart"/>
      <w:r w:rsidR="00EE71E0" w:rsidRPr="00965CA7">
        <w:rPr>
          <w:rFonts w:ascii="Times New Roman" w:hAnsi="Times New Roman" w:cs="Times New Roman"/>
          <w:sz w:val="18"/>
          <w:szCs w:val="18"/>
          <w:lang w:val="en-GB"/>
        </w:rPr>
        <w:t>Tennenbaum</w:t>
      </w:r>
      <w:proofErr w:type="spellEnd"/>
      <w:r w:rsidR="00EE71E0"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 J, Groh M, </w:t>
      </w:r>
      <w:proofErr w:type="spellStart"/>
      <w:r w:rsidR="00EE71E0" w:rsidRPr="00965CA7">
        <w:rPr>
          <w:rFonts w:ascii="Times New Roman" w:hAnsi="Times New Roman" w:cs="Times New Roman"/>
          <w:sz w:val="18"/>
          <w:szCs w:val="18"/>
          <w:lang w:val="en-GB"/>
        </w:rPr>
        <w:t>Venditti</w:t>
      </w:r>
      <w:proofErr w:type="spellEnd"/>
      <w:r w:rsidR="00EE71E0" w:rsidRPr="00965CA7">
        <w:rPr>
          <w:rFonts w:ascii="Times New Roman" w:hAnsi="Times New Roman" w:cs="Times New Roman"/>
          <w:sz w:val="18"/>
          <w:szCs w:val="18"/>
          <w:lang w:val="en-GB"/>
        </w:rPr>
        <w:t xml:space="preserve"> L, et al. </w:t>
      </w:r>
      <w:r w:rsidR="00EE71E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FIP1L1-PDGFRA-associated </w:t>
      </w:r>
      <w:proofErr w:type="spellStart"/>
      <w:r w:rsidR="00EE71E0" w:rsidRPr="00291A11">
        <w:rPr>
          <w:rFonts w:ascii="Times New Roman" w:hAnsi="Times New Roman" w:cs="Times New Roman"/>
          <w:sz w:val="18"/>
          <w:szCs w:val="18"/>
          <w:lang w:val="en-GB"/>
        </w:rPr>
        <w:t>hypereosinophilic</w:t>
      </w:r>
      <w:proofErr w:type="spellEnd"/>
      <w:r w:rsidR="00EE71E0" w:rsidRPr="00291A11">
        <w:rPr>
          <w:rFonts w:ascii="Times New Roman" w:hAnsi="Times New Roman" w:cs="Times New Roman"/>
          <w:sz w:val="18"/>
          <w:szCs w:val="18"/>
          <w:lang w:val="en-GB"/>
        </w:rPr>
        <w:t xml:space="preserve"> syndrome as a treatable cause of watershed infarction. Stroke 2021;</w:t>
      </w:r>
      <w:proofErr w:type="gramStart"/>
      <w:r w:rsidR="00EE71E0" w:rsidRPr="00291A11">
        <w:rPr>
          <w:rFonts w:ascii="Times New Roman" w:hAnsi="Times New Roman" w:cs="Times New Roman"/>
          <w:sz w:val="18"/>
          <w:szCs w:val="18"/>
          <w:lang w:val="en-GB"/>
        </w:rPr>
        <w:t>52:e</w:t>
      </w:r>
      <w:proofErr w:type="gramEnd"/>
      <w:r w:rsidR="00EE71E0" w:rsidRPr="00291A11">
        <w:rPr>
          <w:rFonts w:ascii="Times New Roman" w:hAnsi="Times New Roman" w:cs="Times New Roman"/>
          <w:sz w:val="18"/>
          <w:szCs w:val="18"/>
          <w:lang w:val="en-GB"/>
        </w:rPr>
        <w:t>605-e609.</w:t>
      </w:r>
    </w:p>
    <w:sectPr w:rsidR="002A456D" w:rsidRPr="00291A11" w:rsidSect="009C3550">
      <w:pgSz w:w="16840" w:h="15309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BFD"/>
    <w:rsid w:val="00007199"/>
    <w:rsid w:val="00017647"/>
    <w:rsid w:val="00035FBA"/>
    <w:rsid w:val="00055833"/>
    <w:rsid w:val="00070D54"/>
    <w:rsid w:val="00074906"/>
    <w:rsid w:val="00093A03"/>
    <w:rsid w:val="000B0B76"/>
    <w:rsid w:val="000C35A3"/>
    <w:rsid w:val="000D7203"/>
    <w:rsid w:val="00101D8B"/>
    <w:rsid w:val="00124D6A"/>
    <w:rsid w:val="00130427"/>
    <w:rsid w:val="00141080"/>
    <w:rsid w:val="00150DD3"/>
    <w:rsid w:val="00154408"/>
    <w:rsid w:val="00157845"/>
    <w:rsid w:val="0017764A"/>
    <w:rsid w:val="00186CE6"/>
    <w:rsid w:val="001939BC"/>
    <w:rsid w:val="001B60B6"/>
    <w:rsid w:val="001D7725"/>
    <w:rsid w:val="001E15A2"/>
    <w:rsid w:val="001F1DCA"/>
    <w:rsid w:val="0021001B"/>
    <w:rsid w:val="00210559"/>
    <w:rsid w:val="00222037"/>
    <w:rsid w:val="00244189"/>
    <w:rsid w:val="002465A4"/>
    <w:rsid w:val="0025149D"/>
    <w:rsid w:val="0025164C"/>
    <w:rsid w:val="00263D6D"/>
    <w:rsid w:val="00287955"/>
    <w:rsid w:val="00291A11"/>
    <w:rsid w:val="00297D0F"/>
    <w:rsid w:val="002A456D"/>
    <w:rsid w:val="002C1725"/>
    <w:rsid w:val="002D63B8"/>
    <w:rsid w:val="002F1D6B"/>
    <w:rsid w:val="00317890"/>
    <w:rsid w:val="00335CED"/>
    <w:rsid w:val="00366AC4"/>
    <w:rsid w:val="0037478E"/>
    <w:rsid w:val="00386267"/>
    <w:rsid w:val="00387B3C"/>
    <w:rsid w:val="003A210E"/>
    <w:rsid w:val="003C4C76"/>
    <w:rsid w:val="00406485"/>
    <w:rsid w:val="0041369C"/>
    <w:rsid w:val="00472EB4"/>
    <w:rsid w:val="00485276"/>
    <w:rsid w:val="004E1CEA"/>
    <w:rsid w:val="004E7069"/>
    <w:rsid w:val="005131AA"/>
    <w:rsid w:val="00516998"/>
    <w:rsid w:val="005259BE"/>
    <w:rsid w:val="00540506"/>
    <w:rsid w:val="005479AC"/>
    <w:rsid w:val="0059768F"/>
    <w:rsid w:val="005D3ED0"/>
    <w:rsid w:val="005E2555"/>
    <w:rsid w:val="005F7A22"/>
    <w:rsid w:val="00603129"/>
    <w:rsid w:val="00605178"/>
    <w:rsid w:val="006075A6"/>
    <w:rsid w:val="006101A9"/>
    <w:rsid w:val="00625014"/>
    <w:rsid w:val="00625A94"/>
    <w:rsid w:val="00643B9F"/>
    <w:rsid w:val="00655237"/>
    <w:rsid w:val="00666587"/>
    <w:rsid w:val="0066699A"/>
    <w:rsid w:val="00673E2F"/>
    <w:rsid w:val="0068244E"/>
    <w:rsid w:val="00686B12"/>
    <w:rsid w:val="006C41B2"/>
    <w:rsid w:val="007340F3"/>
    <w:rsid w:val="00770101"/>
    <w:rsid w:val="007778A1"/>
    <w:rsid w:val="007B30C4"/>
    <w:rsid w:val="007B3974"/>
    <w:rsid w:val="007F16BC"/>
    <w:rsid w:val="007F44B8"/>
    <w:rsid w:val="008357B4"/>
    <w:rsid w:val="0084218E"/>
    <w:rsid w:val="00854BFD"/>
    <w:rsid w:val="008574C4"/>
    <w:rsid w:val="009019CF"/>
    <w:rsid w:val="00962CDB"/>
    <w:rsid w:val="00962D3B"/>
    <w:rsid w:val="00965CA7"/>
    <w:rsid w:val="00967174"/>
    <w:rsid w:val="0098550A"/>
    <w:rsid w:val="009C3550"/>
    <w:rsid w:val="009E0712"/>
    <w:rsid w:val="00A346A7"/>
    <w:rsid w:val="00A51590"/>
    <w:rsid w:val="00A67B8E"/>
    <w:rsid w:val="00A86C32"/>
    <w:rsid w:val="00A9181E"/>
    <w:rsid w:val="00A92720"/>
    <w:rsid w:val="00AA0E8A"/>
    <w:rsid w:val="00AB3A4E"/>
    <w:rsid w:val="00AC07E7"/>
    <w:rsid w:val="00AF0061"/>
    <w:rsid w:val="00B059BB"/>
    <w:rsid w:val="00B17EAB"/>
    <w:rsid w:val="00B27E03"/>
    <w:rsid w:val="00B50315"/>
    <w:rsid w:val="00B5605A"/>
    <w:rsid w:val="00B57F53"/>
    <w:rsid w:val="00B804DE"/>
    <w:rsid w:val="00BA0627"/>
    <w:rsid w:val="00BC510E"/>
    <w:rsid w:val="00BC6C5F"/>
    <w:rsid w:val="00C12E81"/>
    <w:rsid w:val="00C30F84"/>
    <w:rsid w:val="00C47B8D"/>
    <w:rsid w:val="00C677BA"/>
    <w:rsid w:val="00C81136"/>
    <w:rsid w:val="00CB5871"/>
    <w:rsid w:val="00CC2621"/>
    <w:rsid w:val="00D025B7"/>
    <w:rsid w:val="00D02A42"/>
    <w:rsid w:val="00D707A8"/>
    <w:rsid w:val="00D96FEC"/>
    <w:rsid w:val="00DE0424"/>
    <w:rsid w:val="00E14842"/>
    <w:rsid w:val="00E32C22"/>
    <w:rsid w:val="00E4304D"/>
    <w:rsid w:val="00E6474E"/>
    <w:rsid w:val="00E66A00"/>
    <w:rsid w:val="00EA4CF5"/>
    <w:rsid w:val="00EA5CCB"/>
    <w:rsid w:val="00EB33BC"/>
    <w:rsid w:val="00EC3252"/>
    <w:rsid w:val="00EE71E0"/>
    <w:rsid w:val="00F05F60"/>
    <w:rsid w:val="00F155C0"/>
    <w:rsid w:val="00F2554C"/>
    <w:rsid w:val="00F414D9"/>
    <w:rsid w:val="00F83A62"/>
    <w:rsid w:val="00FB3D65"/>
    <w:rsid w:val="00FE225C"/>
    <w:rsid w:val="00FF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083BFF"/>
  <w15:chartTrackingRefBased/>
  <w15:docId w15:val="{13CC89FE-357A-40D7-9100-633CC3FB5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15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0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8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9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43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00DFA5-A9BC-4D0A-BC54-ABB22B521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9</Words>
  <Characters>8627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inho</dc:creator>
  <cp:keywords/>
  <dc:description/>
  <cp:lastModifiedBy>João Pinho</cp:lastModifiedBy>
  <cp:revision>4</cp:revision>
  <dcterms:created xsi:type="dcterms:W3CDTF">2022-03-31T11:10:00Z</dcterms:created>
  <dcterms:modified xsi:type="dcterms:W3CDTF">2022-03-31T11:29:00Z</dcterms:modified>
</cp:coreProperties>
</file>